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FD80BD" w14:textId="2DFBE2FF" w:rsidR="00693530" w:rsidRPr="00031016" w:rsidRDefault="00693530" w:rsidP="00693530">
      <w:pPr>
        <w:pStyle w:val="Heading1"/>
        <w:rPr>
          <w:b w:val="0"/>
          <w:szCs w:val="24"/>
          <w:lang w:val="en-US"/>
        </w:rPr>
      </w:pPr>
      <w:r w:rsidRPr="00031016">
        <w:rPr>
          <w:lang w:val="en-US"/>
        </w:rPr>
        <w:t xml:space="preserve">Figure S1. </w:t>
      </w:r>
      <w:r w:rsidRPr="00031016">
        <w:rPr>
          <w:b w:val="0"/>
          <w:bCs/>
          <w:lang w:val="en-US"/>
        </w:rPr>
        <w:t>Uncorrected</w:t>
      </w:r>
      <w:r w:rsidRPr="00031016">
        <w:rPr>
          <w:lang w:val="en-US"/>
        </w:rPr>
        <w:t xml:space="preserve"> </w:t>
      </w:r>
      <w:r w:rsidRPr="00031016">
        <w:rPr>
          <w:b w:val="0"/>
          <w:szCs w:val="24"/>
          <w:lang w:val="en-US"/>
        </w:rPr>
        <w:t>plasma concentration–time profiles for (a) dC and (b) dT following a single dose of study treatment (PK population)</w:t>
      </w:r>
    </w:p>
    <w:p w14:paraId="0F42B991" w14:textId="60A7A241" w:rsidR="00C67B67" w:rsidRPr="00031016" w:rsidRDefault="00B609C5" w:rsidP="002538C6">
      <w:pPr>
        <w:pStyle w:val="a0"/>
        <w:rPr>
          <w:lang w:val="en-US"/>
        </w:rPr>
      </w:pPr>
      <w:r>
        <w:rPr>
          <w:noProof/>
          <w:lang w:val="en-US"/>
        </w:rPr>
        <w:pict w14:anchorId="1A0C7C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1.5pt;height:343.5pt;visibility:visible;mso-wrap-style:square">
            <v:imagedata r:id="rId8" o:title=""/>
          </v:shape>
        </w:pict>
      </w:r>
    </w:p>
    <w:p w14:paraId="5B369A6E" w14:textId="64C11EE9" w:rsidR="00693530" w:rsidRPr="004447AE" w:rsidRDefault="00693530" w:rsidP="00693530">
      <w:pPr>
        <w:spacing w:line="480" w:lineRule="auto"/>
        <w:rPr>
          <w:sz w:val="20"/>
          <w:lang w:val="en-US"/>
        </w:rPr>
      </w:pPr>
      <w:r w:rsidRPr="004447AE">
        <w:rPr>
          <w:sz w:val="20"/>
          <w:lang w:val="en-US"/>
        </w:rPr>
        <w:t>Data shown are mean values. Both linear (left) and semi-logarithmic (right) scales are presented to illustrate concentration changes over time. Lower limit of quantification</w:t>
      </w:r>
      <w:r w:rsidR="00C67B67" w:rsidRPr="004447AE">
        <w:rPr>
          <w:sz w:val="20"/>
          <w:lang w:val="en-US"/>
        </w:rPr>
        <w:t xml:space="preserve"> </w:t>
      </w:r>
      <w:r w:rsidRPr="004447AE">
        <w:rPr>
          <w:sz w:val="20"/>
          <w:lang w:val="en-US"/>
        </w:rPr>
        <w:t>for both analytes in plasma was 0.5</w:t>
      </w:r>
      <w:r w:rsidR="00DE0BA0">
        <w:rPr>
          <w:sz w:val="20"/>
          <w:lang w:val="en-US"/>
        </w:rPr>
        <w:t>00</w:t>
      </w:r>
      <w:r w:rsidRPr="004447AE">
        <w:rPr>
          <w:sz w:val="20"/>
          <w:lang w:val="en-US"/>
        </w:rPr>
        <w:t xml:space="preserve"> ng/mL. Part 1 of the study compared participants with severe renal impairment and matched controls. Part 2 of the study compared participants with moderate renal impairment and matched controls. </w:t>
      </w:r>
    </w:p>
    <w:p w14:paraId="58CF4B05" w14:textId="4BD51E78" w:rsidR="00693530" w:rsidRPr="004447AE" w:rsidRDefault="00693530" w:rsidP="00693530">
      <w:pPr>
        <w:spacing w:after="0" w:line="480" w:lineRule="auto"/>
        <w:rPr>
          <w:sz w:val="20"/>
          <w:lang w:val="en-US"/>
        </w:rPr>
      </w:pPr>
      <w:r w:rsidRPr="004447AE">
        <w:rPr>
          <w:sz w:val="20"/>
          <w:lang w:val="en-US"/>
        </w:rPr>
        <w:t>dC, deoxycytidine; dT, deoxythymidine; PK, pharmacokinetic; SD, standard deviation</w:t>
      </w:r>
      <w:r w:rsidR="002F51FF" w:rsidRPr="004447AE">
        <w:rPr>
          <w:sz w:val="20"/>
          <w:lang w:val="en-US"/>
        </w:rPr>
        <w:t>.</w:t>
      </w:r>
    </w:p>
    <w:p w14:paraId="237DEF96" w14:textId="77777777" w:rsidR="00693530" w:rsidRPr="00031016" w:rsidRDefault="00693530" w:rsidP="00693530">
      <w:pPr>
        <w:pStyle w:val="Heading1"/>
        <w:rPr>
          <w:lang w:val="en-US"/>
        </w:rPr>
        <w:sectPr w:rsidR="00693530" w:rsidRPr="00031016" w:rsidSect="00107FF4">
          <w:headerReference w:type="even" r:id="rId9"/>
          <w:headerReference w:type="default" r:id="rId10"/>
          <w:headerReference w:type="firs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15D0F21" w14:textId="77777777" w:rsidR="00693530" w:rsidRPr="00031016" w:rsidRDefault="00693530" w:rsidP="00693530">
      <w:pPr>
        <w:pStyle w:val="Heading1"/>
        <w:rPr>
          <w:b w:val="0"/>
          <w:bCs/>
          <w:lang w:val="en-US"/>
        </w:rPr>
      </w:pPr>
      <w:r w:rsidRPr="00031016">
        <w:rPr>
          <w:lang w:val="en-US"/>
        </w:rPr>
        <w:lastRenderedPageBreak/>
        <w:t>Figure S2.</w:t>
      </w:r>
      <w:r w:rsidR="00C67B67" w:rsidRPr="00031016">
        <w:rPr>
          <w:b w:val="0"/>
          <w:bCs/>
          <w:lang w:val="en-US"/>
        </w:rPr>
        <w:t xml:space="preserve"> Uncorrected plasma </w:t>
      </w:r>
      <w:proofErr w:type="spellStart"/>
      <w:r w:rsidR="00C67B67" w:rsidRPr="00031016">
        <w:rPr>
          <w:b w:val="0"/>
          <w:bCs/>
          <w:lang w:val="en-US"/>
        </w:rPr>
        <w:t>C</w:t>
      </w:r>
      <w:r w:rsidR="00C67B67" w:rsidRPr="00031016">
        <w:rPr>
          <w:b w:val="0"/>
          <w:bCs/>
          <w:vertAlign w:val="subscript"/>
          <w:lang w:val="en-US"/>
        </w:rPr>
        <w:t>max</w:t>
      </w:r>
      <w:proofErr w:type="spellEnd"/>
      <w:r w:rsidR="00C67B67" w:rsidRPr="00031016">
        <w:rPr>
          <w:b w:val="0"/>
          <w:bCs/>
          <w:lang w:val="en-US"/>
        </w:rPr>
        <w:t xml:space="preserve"> and AUC</w:t>
      </w:r>
      <w:r w:rsidR="00C67B67" w:rsidRPr="00031016">
        <w:rPr>
          <w:b w:val="0"/>
          <w:bCs/>
          <w:vertAlign w:val="subscript"/>
          <w:lang w:val="en-US"/>
        </w:rPr>
        <w:t>0–t</w:t>
      </w:r>
      <w:r w:rsidR="00C67B67" w:rsidRPr="00031016">
        <w:rPr>
          <w:b w:val="0"/>
          <w:bCs/>
          <w:lang w:val="en-US"/>
        </w:rPr>
        <w:t xml:space="preserve"> for (a) dC and (b) dT by renal function group (PK population)</w:t>
      </w:r>
    </w:p>
    <w:p w14:paraId="3B01891E" w14:textId="769384CF" w:rsidR="004447AE" w:rsidRDefault="00B609C5" w:rsidP="00C67B67">
      <w:pPr>
        <w:pStyle w:val="ListParagraph"/>
        <w:numPr>
          <w:ilvl w:val="0"/>
          <w:numId w:val="0"/>
        </w:numPr>
        <w:spacing w:after="160" w:line="480" w:lineRule="auto"/>
        <w:contextualSpacing w:val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pict w14:anchorId="2009FECD">
          <v:shape id="_x0000_i1028" type="#_x0000_t75" style="width:450.75pt;height:576.75pt">
            <v:imagedata r:id="rId12" o:title=""/>
          </v:shape>
        </w:pict>
      </w:r>
    </w:p>
    <w:p w14:paraId="713B5FEA" w14:textId="363C80D3" w:rsidR="00C67B67" w:rsidRPr="003D71AF" w:rsidRDefault="00C67B67" w:rsidP="00C67B67">
      <w:pPr>
        <w:pStyle w:val="ListParagraph"/>
        <w:numPr>
          <w:ilvl w:val="0"/>
          <w:numId w:val="0"/>
        </w:numPr>
        <w:spacing w:after="160" w:line="480" w:lineRule="auto"/>
        <w:contextualSpacing w:val="0"/>
        <w:rPr>
          <w:sz w:val="20"/>
          <w:lang w:val="en-US"/>
        </w:rPr>
      </w:pPr>
      <w:r w:rsidRPr="003D71AF">
        <w:rPr>
          <w:sz w:val="20"/>
          <w:lang w:val="en-US"/>
        </w:rPr>
        <w:t>Horizontal lines in the boxes show the median</w:t>
      </w:r>
      <w:r w:rsidR="002F51FF" w:rsidRPr="003D71AF">
        <w:rPr>
          <w:sz w:val="20"/>
          <w:lang w:val="en-US"/>
        </w:rPr>
        <w:t>,</w:t>
      </w:r>
      <w:r w:rsidRPr="003D71AF">
        <w:rPr>
          <w:sz w:val="20"/>
          <w:lang w:val="en-US"/>
        </w:rPr>
        <w:t xml:space="preserve"> and top and bottom edges of the boxes show Q3 and Q1</w:t>
      </w:r>
      <w:r w:rsidR="002F51FF" w:rsidRPr="003D71AF">
        <w:rPr>
          <w:sz w:val="20"/>
          <w:lang w:val="en-US"/>
        </w:rPr>
        <w:t>, respectively</w:t>
      </w:r>
      <w:r w:rsidRPr="003D71AF">
        <w:rPr>
          <w:sz w:val="20"/>
          <w:lang w:val="en-US"/>
        </w:rPr>
        <w:t xml:space="preserve">. Diamond symbols show the </w:t>
      </w:r>
      <w:proofErr w:type="gramStart"/>
      <w:r w:rsidRPr="003D71AF">
        <w:rPr>
          <w:sz w:val="20"/>
          <w:lang w:val="en-US"/>
        </w:rPr>
        <w:t>mean</w:t>
      </w:r>
      <w:proofErr w:type="gramEnd"/>
      <w:r w:rsidRPr="003D71AF">
        <w:rPr>
          <w:sz w:val="20"/>
          <w:lang w:val="en-US"/>
        </w:rPr>
        <w:t>. Lower and upper whiskers in the box plot are the minimum and maximum observed values</w:t>
      </w:r>
      <w:r w:rsidR="002F51FF" w:rsidRPr="003D71AF">
        <w:rPr>
          <w:sz w:val="20"/>
          <w:lang w:val="en-US"/>
        </w:rPr>
        <w:t>, respectively,</w:t>
      </w:r>
      <w:r w:rsidRPr="003D71AF">
        <w:rPr>
          <w:sz w:val="20"/>
          <w:lang w:val="en-US"/>
        </w:rPr>
        <w:t xml:space="preserve"> within the range [Q1 </w:t>
      </w:r>
      <w:r w:rsidRPr="003D71AF">
        <w:rPr>
          <w:rFonts w:ascii="Verdana" w:hAnsi="Verdana"/>
          <w:sz w:val="20"/>
          <w:lang w:val="en-US"/>
        </w:rPr>
        <w:t>− </w:t>
      </w:r>
      <w:r w:rsidRPr="003D71AF">
        <w:rPr>
          <w:sz w:val="20"/>
          <w:lang w:val="en-US"/>
        </w:rPr>
        <w:t>1.5</w:t>
      </w:r>
      <w:r w:rsidR="003D71AF" w:rsidRPr="003D71AF">
        <w:rPr>
          <w:sz w:val="20"/>
          <w:lang w:val="en-US"/>
        </w:rPr>
        <w:t xml:space="preserve"> × </w:t>
      </w:r>
      <w:r w:rsidRPr="003D71AF">
        <w:rPr>
          <w:sz w:val="20"/>
          <w:lang w:val="en-US"/>
        </w:rPr>
        <w:t>IQR] and [Q3 + 1.5</w:t>
      </w:r>
      <w:r w:rsidR="003D71AF" w:rsidRPr="003D71AF">
        <w:rPr>
          <w:sz w:val="20"/>
          <w:lang w:val="en-US"/>
        </w:rPr>
        <w:t xml:space="preserve"> × </w:t>
      </w:r>
      <w:r w:rsidRPr="003D71AF">
        <w:rPr>
          <w:sz w:val="20"/>
          <w:lang w:val="en-US"/>
        </w:rPr>
        <w:t>IQR], w</w:t>
      </w:r>
      <w:r w:rsidR="002F51FF" w:rsidRPr="003D71AF">
        <w:rPr>
          <w:sz w:val="20"/>
          <w:lang w:val="en-US"/>
        </w:rPr>
        <w:t>ith</w:t>
      </w:r>
      <w:r w:rsidRPr="003D71AF">
        <w:rPr>
          <w:sz w:val="20"/>
          <w:lang w:val="en-US"/>
        </w:rPr>
        <w:t xml:space="preserve"> IQR </w:t>
      </w:r>
      <w:r w:rsidR="002F51FF" w:rsidRPr="003D71AF">
        <w:rPr>
          <w:sz w:val="20"/>
          <w:lang w:val="en-US"/>
        </w:rPr>
        <w:lastRenderedPageBreak/>
        <w:t>being</w:t>
      </w:r>
      <w:r w:rsidRPr="003D71AF">
        <w:rPr>
          <w:sz w:val="20"/>
          <w:lang w:val="en-US"/>
        </w:rPr>
        <w:t xml:space="preserve"> the interquartile range (Q3–Q1). Observed values outside this range are marked as outliers (circles above and below the whiskers).</w:t>
      </w:r>
    </w:p>
    <w:p w14:paraId="0DDB7DA9" w14:textId="166A56C0" w:rsidR="00C67B67" w:rsidRPr="003D71AF" w:rsidRDefault="00C67B67" w:rsidP="00C67B67">
      <w:pPr>
        <w:spacing w:after="0" w:line="480" w:lineRule="auto"/>
        <w:rPr>
          <w:sz w:val="20"/>
          <w:lang w:val="en-US"/>
        </w:rPr>
      </w:pPr>
      <w:r w:rsidRPr="003D71AF">
        <w:rPr>
          <w:sz w:val="20"/>
          <w:lang w:val="en-US"/>
        </w:rPr>
        <w:t>AUC</w:t>
      </w:r>
      <w:r w:rsidRPr="003D71AF">
        <w:rPr>
          <w:sz w:val="20"/>
          <w:vertAlign w:val="subscript"/>
          <w:lang w:val="en-US"/>
        </w:rPr>
        <w:t>0–t</w:t>
      </w:r>
      <w:r w:rsidRPr="003D71AF">
        <w:rPr>
          <w:sz w:val="20"/>
          <w:lang w:val="en-US"/>
        </w:rPr>
        <w:t xml:space="preserve">, area under the concentration–time curve from time 0 to time of the last quantifiable concentration; </w:t>
      </w:r>
      <w:proofErr w:type="spellStart"/>
      <w:r w:rsidRPr="003D71AF">
        <w:rPr>
          <w:sz w:val="20"/>
          <w:lang w:val="en-US"/>
        </w:rPr>
        <w:t>C</w:t>
      </w:r>
      <w:r w:rsidRPr="003D71AF">
        <w:rPr>
          <w:sz w:val="20"/>
          <w:vertAlign w:val="subscript"/>
          <w:lang w:val="en-US"/>
        </w:rPr>
        <w:t>max</w:t>
      </w:r>
      <w:proofErr w:type="spellEnd"/>
      <w:r w:rsidRPr="003D71AF">
        <w:rPr>
          <w:sz w:val="20"/>
          <w:lang w:val="en-US"/>
        </w:rPr>
        <w:t>, maximum observed plasma concentration; dC, deoxycytidine; dT, deoxythymidine; IQR, interquartile range; PK, pharmacokinetic; Q, quartile</w:t>
      </w:r>
      <w:r w:rsidR="002F51FF" w:rsidRPr="003D71AF">
        <w:rPr>
          <w:sz w:val="20"/>
          <w:lang w:val="en-US"/>
        </w:rPr>
        <w:t>.</w:t>
      </w:r>
    </w:p>
    <w:p w14:paraId="3870745E" w14:textId="77777777" w:rsidR="00C67B67" w:rsidRPr="00031016" w:rsidRDefault="00C67B67" w:rsidP="00DF6A86">
      <w:pPr>
        <w:pStyle w:val="a0"/>
        <w:rPr>
          <w:b/>
          <w:lang w:val="en-US"/>
        </w:rPr>
        <w:sectPr w:rsidR="00C67B67" w:rsidRPr="00031016" w:rsidSect="00107FF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D2D07EC" w14:textId="7162978C" w:rsidR="00107FF4" w:rsidRPr="00031016" w:rsidRDefault="00107FF4" w:rsidP="00693530">
      <w:pPr>
        <w:pStyle w:val="Heading1"/>
        <w:rPr>
          <w:lang w:val="en-US"/>
        </w:rPr>
      </w:pPr>
      <w:r w:rsidRPr="00031016">
        <w:rPr>
          <w:lang w:val="en-US"/>
        </w:rPr>
        <w:lastRenderedPageBreak/>
        <w:t>Figure S</w:t>
      </w:r>
      <w:r w:rsidR="00693530" w:rsidRPr="00031016">
        <w:rPr>
          <w:lang w:val="en-US"/>
        </w:rPr>
        <w:t>3</w:t>
      </w:r>
      <w:r w:rsidRPr="00031016">
        <w:rPr>
          <w:lang w:val="en-US"/>
        </w:rPr>
        <w:t xml:space="preserve">. </w:t>
      </w:r>
      <w:r w:rsidRPr="00031016">
        <w:rPr>
          <w:b w:val="0"/>
          <w:bCs/>
          <w:lang w:val="en-US"/>
        </w:rPr>
        <w:t xml:space="preserve">Regression analysis of the relationship between log-transformed baseline-adjusted </w:t>
      </w:r>
      <w:proofErr w:type="spellStart"/>
      <w:r w:rsidRPr="00031016">
        <w:rPr>
          <w:b w:val="0"/>
          <w:bCs/>
          <w:lang w:val="en-US"/>
        </w:rPr>
        <w:t>C</w:t>
      </w:r>
      <w:r w:rsidRPr="00031016">
        <w:rPr>
          <w:b w:val="0"/>
          <w:bCs/>
          <w:vertAlign w:val="subscript"/>
          <w:lang w:val="en-US"/>
        </w:rPr>
        <w:t>max</w:t>
      </w:r>
      <w:proofErr w:type="spellEnd"/>
      <w:r w:rsidRPr="00031016">
        <w:rPr>
          <w:b w:val="0"/>
          <w:bCs/>
          <w:lang w:val="en-US"/>
        </w:rPr>
        <w:t xml:space="preserve"> and AUC</w:t>
      </w:r>
      <w:r w:rsidRPr="00031016">
        <w:rPr>
          <w:b w:val="0"/>
          <w:bCs/>
          <w:vertAlign w:val="subscript"/>
          <w:lang w:val="en-US"/>
        </w:rPr>
        <w:t>0–t</w:t>
      </w:r>
      <w:r w:rsidRPr="00031016">
        <w:rPr>
          <w:b w:val="0"/>
          <w:bCs/>
          <w:lang w:val="en-US"/>
        </w:rPr>
        <w:t xml:space="preserve"> against renal function based on eGFR. (a) dC exposure; (b) dT exposure (PK population)</w:t>
      </w:r>
    </w:p>
    <w:p w14:paraId="5395D767" w14:textId="0AC3D299" w:rsidR="00107FF4" w:rsidRPr="00031016" w:rsidRDefault="00B609C5" w:rsidP="00107FF4">
      <w:pPr>
        <w:spacing w:line="480" w:lineRule="auto"/>
        <w:jc w:val="center"/>
        <w:rPr>
          <w:bCs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pict w14:anchorId="7B7E7572">
          <v:shape id="_x0000_i1029" type="#_x0000_t75" style="width:442.5pt;height:568.5pt;visibility:visible;mso-wrap-style:square">
            <v:imagedata r:id="rId13" o:title=""/>
          </v:shape>
        </w:pict>
      </w:r>
    </w:p>
    <w:p w14:paraId="36756F1F" w14:textId="77777777" w:rsidR="00107FF4" w:rsidRPr="003D71AF" w:rsidRDefault="00107FF4" w:rsidP="00107FF4">
      <w:pPr>
        <w:spacing w:line="480" w:lineRule="auto"/>
        <w:rPr>
          <w:b/>
          <w:bCs/>
          <w:sz w:val="20"/>
          <w:lang w:val="en-US"/>
        </w:rPr>
      </w:pPr>
      <w:r w:rsidRPr="003D71AF">
        <w:rPr>
          <w:bCs/>
          <w:sz w:val="20"/>
          <w:lang w:val="en-US"/>
        </w:rPr>
        <w:t xml:space="preserve">Solid line is the regression line. Shaded area shows 90% CI. </w:t>
      </w:r>
      <w:r w:rsidRPr="003D71AF">
        <w:rPr>
          <w:bCs/>
          <w:sz w:val="20"/>
          <w:lang w:val="en-US"/>
        </w:rPr>
        <w:br/>
        <w:t>AUC</w:t>
      </w:r>
      <w:r w:rsidRPr="003D71AF">
        <w:rPr>
          <w:bCs/>
          <w:sz w:val="20"/>
          <w:vertAlign w:val="subscript"/>
          <w:lang w:val="en-US"/>
        </w:rPr>
        <w:t>0–t</w:t>
      </w:r>
      <w:r w:rsidRPr="003D71AF">
        <w:rPr>
          <w:bCs/>
          <w:sz w:val="20"/>
          <w:lang w:val="en-US"/>
        </w:rPr>
        <w:t xml:space="preserve">, area under the concentration–time curve from time 0 to time of the last quantifiable concentration; CI, </w:t>
      </w:r>
      <w:r w:rsidRPr="003D71AF">
        <w:rPr>
          <w:bCs/>
          <w:sz w:val="20"/>
          <w:lang w:val="en-US"/>
        </w:rPr>
        <w:lastRenderedPageBreak/>
        <w:t xml:space="preserve">confidence interval; </w:t>
      </w:r>
      <w:proofErr w:type="spellStart"/>
      <w:r w:rsidRPr="003D71AF">
        <w:rPr>
          <w:bCs/>
          <w:sz w:val="20"/>
          <w:lang w:val="en-US"/>
        </w:rPr>
        <w:t>C</w:t>
      </w:r>
      <w:r w:rsidRPr="003D71AF">
        <w:rPr>
          <w:bCs/>
          <w:sz w:val="20"/>
          <w:vertAlign w:val="subscript"/>
          <w:lang w:val="en-US"/>
        </w:rPr>
        <w:t>max</w:t>
      </w:r>
      <w:proofErr w:type="spellEnd"/>
      <w:r w:rsidRPr="003D71AF">
        <w:rPr>
          <w:bCs/>
          <w:sz w:val="20"/>
          <w:lang w:val="en-US"/>
        </w:rPr>
        <w:t xml:space="preserve">, maximum observed plasma concentration; dC, deoxycytidine; dT, deoxythymidine; eGFR, estimated glomerular filtration rate; PK, pharmacokinetic. </w:t>
      </w:r>
    </w:p>
    <w:p w14:paraId="5234D6E5" w14:textId="77777777" w:rsidR="00107FF4" w:rsidRPr="00031016" w:rsidRDefault="00107FF4" w:rsidP="00107FF4">
      <w:pPr>
        <w:spacing w:line="480" w:lineRule="auto"/>
        <w:rPr>
          <w:sz w:val="24"/>
          <w:szCs w:val="24"/>
          <w:lang w:val="en-US"/>
        </w:rPr>
        <w:sectPr w:rsidR="00107FF4" w:rsidRPr="00031016" w:rsidSect="00107FF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024F8D7" w14:textId="77777777" w:rsidR="00107FF4" w:rsidRPr="00031016" w:rsidRDefault="00107FF4" w:rsidP="00107FF4">
      <w:pPr>
        <w:spacing w:line="480" w:lineRule="auto"/>
        <w:outlineLvl w:val="0"/>
        <w:rPr>
          <w:bCs/>
          <w:sz w:val="24"/>
          <w:szCs w:val="24"/>
          <w:lang w:val="en-US"/>
        </w:rPr>
      </w:pPr>
      <w:r w:rsidRPr="00031016">
        <w:rPr>
          <w:b/>
          <w:sz w:val="24"/>
          <w:szCs w:val="24"/>
          <w:lang w:val="en-US"/>
        </w:rPr>
        <w:lastRenderedPageBreak/>
        <w:t xml:space="preserve">Table S1. </w:t>
      </w:r>
      <w:r w:rsidRPr="00031016">
        <w:rPr>
          <w:bCs/>
          <w:sz w:val="24"/>
          <w:szCs w:val="24"/>
          <w:lang w:val="en-US"/>
        </w:rPr>
        <w:t xml:space="preserve">Effect of Renal Impairment on Baseline-Uncorrected </w:t>
      </w:r>
      <w:proofErr w:type="spellStart"/>
      <w:r w:rsidRPr="00031016">
        <w:rPr>
          <w:bCs/>
          <w:sz w:val="24"/>
          <w:szCs w:val="24"/>
          <w:lang w:val="en-US"/>
        </w:rPr>
        <w:t>C</w:t>
      </w:r>
      <w:r w:rsidRPr="00031016">
        <w:rPr>
          <w:bCs/>
          <w:sz w:val="24"/>
          <w:szCs w:val="24"/>
          <w:vertAlign w:val="subscript"/>
          <w:lang w:val="en-US"/>
        </w:rPr>
        <w:t>max</w:t>
      </w:r>
      <w:proofErr w:type="spellEnd"/>
      <w:r w:rsidRPr="00031016">
        <w:rPr>
          <w:bCs/>
          <w:sz w:val="24"/>
          <w:szCs w:val="24"/>
          <w:lang w:val="en-US"/>
        </w:rPr>
        <w:t xml:space="preserve"> and AUC</w:t>
      </w:r>
      <w:r w:rsidRPr="00031016">
        <w:rPr>
          <w:bCs/>
          <w:sz w:val="24"/>
          <w:szCs w:val="24"/>
          <w:vertAlign w:val="subscript"/>
          <w:lang w:val="en-US"/>
        </w:rPr>
        <w:t>0–t</w:t>
      </w:r>
      <w:r w:rsidRPr="00031016">
        <w:rPr>
          <w:bCs/>
          <w:sz w:val="24"/>
          <w:szCs w:val="24"/>
          <w:lang w:val="en-US"/>
        </w:rPr>
        <w:t xml:space="preserve"> (PK ANOVA population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1838"/>
        <w:gridCol w:w="2835"/>
        <w:gridCol w:w="567"/>
        <w:gridCol w:w="2729"/>
        <w:gridCol w:w="1993"/>
        <w:gridCol w:w="1993"/>
        <w:gridCol w:w="1993"/>
      </w:tblGrid>
      <w:tr w:rsidR="00107FF4" w:rsidRPr="00031016" w14:paraId="10DA512B" w14:textId="77777777" w:rsidTr="00323F89"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B2E4B" w14:textId="77777777" w:rsidR="00107FF4" w:rsidRPr="00031016" w:rsidRDefault="00107FF4" w:rsidP="00323F89">
            <w:pPr>
              <w:spacing w:after="0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PK Paramet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BB315" w14:textId="77777777" w:rsidR="00107FF4" w:rsidRPr="00031016" w:rsidRDefault="00107FF4" w:rsidP="00323F89">
            <w:pPr>
              <w:spacing w:after="0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Renal Function Stat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2238A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n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A492A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Mean (SD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5968A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Geometric LSM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D1482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Ratio of Geometric LSM (T/R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89A09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90% CI for Geometric LSM Ratio (T/R)</w:t>
            </w:r>
          </w:p>
        </w:tc>
      </w:tr>
      <w:tr w:rsidR="00107FF4" w:rsidRPr="00031016" w14:paraId="24237371" w14:textId="77777777" w:rsidTr="00323F89">
        <w:tc>
          <w:tcPr>
            <w:tcW w:w="139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8A8E1" w14:textId="77777777" w:rsidR="00107FF4" w:rsidRPr="00031016" w:rsidRDefault="00107FF4" w:rsidP="00323F89">
            <w:pPr>
              <w:spacing w:after="0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 xml:space="preserve">dC </w:t>
            </w:r>
          </w:p>
        </w:tc>
      </w:tr>
      <w:tr w:rsidR="00107FF4" w:rsidRPr="00031016" w14:paraId="11C25369" w14:textId="77777777" w:rsidTr="00323F89">
        <w:tc>
          <w:tcPr>
            <w:tcW w:w="183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F107643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  <w:proofErr w:type="spellStart"/>
            <w:r w:rsidRPr="00031016">
              <w:rPr>
                <w:bCs/>
                <w:lang w:val="en-US"/>
              </w:rPr>
              <w:t>C</w:t>
            </w:r>
            <w:r w:rsidRPr="00031016">
              <w:rPr>
                <w:bCs/>
                <w:vertAlign w:val="subscript"/>
                <w:lang w:val="en-US"/>
              </w:rPr>
              <w:t>max</w:t>
            </w:r>
            <w:proofErr w:type="spellEnd"/>
            <w:r w:rsidRPr="00031016">
              <w:rPr>
                <w:bCs/>
                <w:vertAlign w:val="subscript"/>
                <w:lang w:val="en-US"/>
              </w:rPr>
              <w:t xml:space="preserve">, </w:t>
            </w:r>
            <w:r w:rsidRPr="00031016">
              <w:rPr>
                <w:bCs/>
                <w:lang w:val="en-US"/>
              </w:rPr>
              <w:t>n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5DBBB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oderat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B6448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305B6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2.1 (5.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ECBA4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1.04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73915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.375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5A0B1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0.963, 1.962</w:t>
            </w:r>
          </w:p>
        </w:tc>
      </w:tr>
      <w:tr w:rsidR="00107FF4" w:rsidRPr="00031016" w14:paraId="4D5BD5C3" w14:textId="77777777" w:rsidTr="00323F89"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706A3F5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CCC6B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AD341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728C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.6 (3.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4FF31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.03</w:t>
            </w: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EAF8D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18945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</w:tr>
      <w:tr w:rsidR="00107FF4" w:rsidRPr="00031016" w14:paraId="6E57140F" w14:textId="77777777" w:rsidTr="00323F89"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7246E6F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D74F0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Sever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BE225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F7FCF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2.6 (7.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6DDE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1.12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15C89A4" w14:textId="77777777" w:rsidR="00107FF4" w:rsidRPr="00031016" w:rsidRDefault="00107FF4" w:rsidP="00323F89">
            <w:pPr>
              <w:spacing w:after="0"/>
              <w:jc w:val="center"/>
              <w:rPr>
                <w:lang w:val="en-US"/>
              </w:rPr>
            </w:pPr>
            <w:r w:rsidRPr="00031016">
              <w:rPr>
                <w:lang w:val="en-US"/>
              </w:rPr>
              <w:t>1.264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619296C" w14:textId="77777777" w:rsidR="00107FF4" w:rsidRPr="00031016" w:rsidRDefault="00107FF4" w:rsidP="00323F89">
            <w:pPr>
              <w:spacing w:after="0"/>
              <w:jc w:val="center"/>
              <w:rPr>
                <w:lang w:val="en-US"/>
              </w:rPr>
            </w:pPr>
            <w:r w:rsidRPr="00031016">
              <w:rPr>
                <w:lang w:val="en-US"/>
              </w:rPr>
              <w:t>0.839, 1.905</w:t>
            </w:r>
          </w:p>
        </w:tc>
      </w:tr>
      <w:tr w:rsidR="00107FF4" w:rsidRPr="00031016" w14:paraId="78416206" w14:textId="77777777" w:rsidTr="00323F89">
        <w:tc>
          <w:tcPr>
            <w:tcW w:w="18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7F02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A3770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D70A6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7432E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9.6 (5.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9225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.79</w:t>
            </w: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81DC8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B4CE2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</w:tr>
      <w:tr w:rsidR="00107FF4" w:rsidRPr="00031016" w14:paraId="2E856C33" w14:textId="77777777" w:rsidTr="00323F89"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A7DE8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AUC</w:t>
            </w:r>
            <w:r w:rsidRPr="00031016">
              <w:rPr>
                <w:bCs/>
                <w:vertAlign w:val="subscript"/>
                <w:lang w:val="en-US"/>
              </w:rPr>
              <w:t xml:space="preserve">0–t, </w:t>
            </w:r>
            <w:proofErr w:type="spellStart"/>
            <w:r w:rsidRPr="00031016">
              <w:rPr>
                <w:bCs/>
                <w:lang w:val="en-US"/>
              </w:rPr>
              <w:t>h×ng</w:t>
            </w:r>
            <w:proofErr w:type="spellEnd"/>
            <w:r w:rsidRPr="00031016">
              <w:rPr>
                <w:bCs/>
                <w:lang w:val="en-US"/>
              </w:rPr>
              <w:t>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D25B1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oderat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BCD3F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DAA79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16 (73.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1D3D4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09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826C3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0.986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3C9E7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0.797, 1.219</w:t>
            </w:r>
          </w:p>
        </w:tc>
      </w:tr>
      <w:tr w:rsidR="00107FF4" w:rsidRPr="00031016" w14:paraId="2681891D" w14:textId="77777777" w:rsidTr="00323F89">
        <w:tc>
          <w:tcPr>
            <w:tcW w:w="18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4ACBB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3515C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4FE95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74A88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22 (83.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32A49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13</w:t>
            </w: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9F50E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AFF51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</w:tr>
      <w:tr w:rsidR="00107FF4" w:rsidRPr="00031016" w14:paraId="2BEC8B09" w14:textId="77777777" w:rsidTr="00323F89">
        <w:tc>
          <w:tcPr>
            <w:tcW w:w="18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5EA57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BDD0E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Sever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C2692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089A2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63 (89.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CB01D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52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DD4572" w14:textId="77777777" w:rsidR="00107FF4" w:rsidRPr="00031016" w:rsidRDefault="00107FF4" w:rsidP="00323F89">
            <w:pPr>
              <w:spacing w:after="0"/>
              <w:jc w:val="center"/>
              <w:rPr>
                <w:lang w:val="en-US"/>
              </w:rPr>
            </w:pPr>
            <w:r w:rsidRPr="00031016">
              <w:rPr>
                <w:lang w:val="en-US"/>
              </w:rPr>
              <w:t>1.058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1BDDDA3" w14:textId="77777777" w:rsidR="00107FF4" w:rsidRPr="00031016" w:rsidRDefault="00107FF4" w:rsidP="00323F89">
            <w:pPr>
              <w:spacing w:after="0"/>
              <w:jc w:val="center"/>
              <w:rPr>
                <w:lang w:val="en-US"/>
              </w:rPr>
            </w:pPr>
            <w:r w:rsidRPr="00031016">
              <w:rPr>
                <w:lang w:val="en-US"/>
              </w:rPr>
              <w:t>0.869, 1.289</w:t>
            </w:r>
          </w:p>
        </w:tc>
      </w:tr>
      <w:tr w:rsidR="00107FF4" w:rsidRPr="00031016" w14:paraId="0DEB08DA" w14:textId="77777777" w:rsidTr="00323F89">
        <w:tc>
          <w:tcPr>
            <w:tcW w:w="18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EA36D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04731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7FE4B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32E68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37 (51.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8173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33</w:t>
            </w: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02F43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20EB6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</w:tr>
      <w:tr w:rsidR="00107FF4" w:rsidRPr="00031016" w14:paraId="238DC90F" w14:textId="77777777" w:rsidTr="00323F89">
        <w:tc>
          <w:tcPr>
            <w:tcW w:w="139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F5789" w14:textId="77777777" w:rsidR="00107FF4" w:rsidRPr="00031016" w:rsidRDefault="00107FF4" w:rsidP="00323F89">
            <w:pPr>
              <w:spacing w:after="0"/>
              <w:outlineLvl w:val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dT</w:t>
            </w:r>
          </w:p>
        </w:tc>
      </w:tr>
      <w:tr w:rsidR="00107FF4" w:rsidRPr="00031016" w14:paraId="30998169" w14:textId="77777777" w:rsidTr="00323F89">
        <w:tc>
          <w:tcPr>
            <w:tcW w:w="183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1671753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  <w:proofErr w:type="spellStart"/>
            <w:r w:rsidRPr="00031016">
              <w:rPr>
                <w:bCs/>
                <w:lang w:val="en-US"/>
              </w:rPr>
              <w:t>C</w:t>
            </w:r>
            <w:r w:rsidRPr="00031016">
              <w:rPr>
                <w:bCs/>
                <w:vertAlign w:val="subscript"/>
                <w:lang w:val="en-US"/>
              </w:rPr>
              <w:t>max</w:t>
            </w:r>
            <w:proofErr w:type="spellEnd"/>
            <w:r w:rsidRPr="00031016">
              <w:rPr>
                <w:bCs/>
                <w:vertAlign w:val="subscript"/>
                <w:lang w:val="en-US"/>
              </w:rPr>
              <w:t xml:space="preserve">, </w:t>
            </w:r>
            <w:r w:rsidRPr="00031016">
              <w:rPr>
                <w:bCs/>
                <w:lang w:val="en-US"/>
              </w:rPr>
              <w:t>ng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67A95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oderat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97F25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F802F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22.2 (26.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591C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2.26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7095D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.021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F0EDA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.061, 8.596</w:t>
            </w:r>
          </w:p>
        </w:tc>
      </w:tr>
      <w:tr w:rsidR="00107FF4" w:rsidRPr="00031016" w14:paraId="744960BE" w14:textId="77777777" w:rsidTr="00323F89"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C06662D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A7555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4256F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CC7FF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7.7 (11.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17614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4.06</w:t>
            </w: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B9B3B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F0896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</w:tr>
      <w:tr w:rsidR="00107FF4" w:rsidRPr="00031016" w14:paraId="260F1CB5" w14:textId="77777777" w:rsidTr="00323F89">
        <w:tc>
          <w:tcPr>
            <w:tcW w:w="183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115BC6" w14:textId="77777777" w:rsidR="00107FF4" w:rsidRPr="00031016" w:rsidRDefault="00107FF4" w:rsidP="00323F89">
            <w:pPr>
              <w:spacing w:after="0"/>
              <w:outlineLvl w:val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A936C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Sever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65D91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05A85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58.5 (76.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D67C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20.30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493E1E4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2.565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4DA712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0.725, 9.071</w:t>
            </w:r>
          </w:p>
        </w:tc>
      </w:tr>
      <w:tr w:rsidR="00107FF4" w:rsidRPr="00031016" w14:paraId="52DFE066" w14:textId="77777777" w:rsidTr="00323F89">
        <w:tc>
          <w:tcPr>
            <w:tcW w:w="18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D03F4" w14:textId="77777777" w:rsidR="00107FF4" w:rsidRPr="00031016" w:rsidRDefault="00107FF4" w:rsidP="00323F89">
            <w:pPr>
              <w:spacing w:after="0"/>
              <w:outlineLvl w:val="0"/>
              <w:rPr>
                <w:bCs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D63F5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09050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D0C87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2.5 (17.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66B1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7.91</w:t>
            </w: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809B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A2EBE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</w:p>
        </w:tc>
      </w:tr>
      <w:tr w:rsidR="00107FF4" w:rsidRPr="00031016" w14:paraId="1076CDC5" w14:textId="77777777" w:rsidTr="00323F89"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09DCB" w14:textId="77777777" w:rsidR="00107FF4" w:rsidRPr="00031016" w:rsidRDefault="00107FF4" w:rsidP="00323F89">
            <w:pPr>
              <w:spacing w:after="0"/>
              <w:rPr>
                <w:bCs/>
                <w:lang w:val="en-US"/>
              </w:rPr>
            </w:pPr>
            <w:r w:rsidRPr="00031016">
              <w:rPr>
                <w:bCs/>
                <w:lang w:val="en-US"/>
              </w:rPr>
              <w:t>AUC</w:t>
            </w:r>
            <w:r w:rsidRPr="00031016">
              <w:rPr>
                <w:bCs/>
                <w:vertAlign w:val="subscript"/>
                <w:lang w:val="en-US"/>
              </w:rPr>
              <w:t xml:space="preserve">0–t, </w:t>
            </w:r>
            <w:proofErr w:type="spellStart"/>
            <w:r w:rsidRPr="00031016">
              <w:rPr>
                <w:bCs/>
                <w:lang w:val="en-US"/>
              </w:rPr>
              <w:t>h×ng</w:t>
            </w:r>
            <w:proofErr w:type="spellEnd"/>
            <w:r w:rsidRPr="00031016">
              <w:rPr>
                <w:bCs/>
                <w:lang w:val="en-US"/>
              </w:rPr>
              <w:t>/m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26571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oderat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A5AB8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7274C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45.5 (45.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B825F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24.2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568C7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.373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17449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0.914, 12.447</w:t>
            </w:r>
          </w:p>
        </w:tc>
      </w:tr>
      <w:tr w:rsidR="00107FF4" w:rsidRPr="00031016" w14:paraId="3E15D23B" w14:textId="77777777" w:rsidTr="00323F89">
        <w:tc>
          <w:tcPr>
            <w:tcW w:w="18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0A95A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DB0AB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F7B32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5F64B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8.1 (26.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67FE0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7.18</w:t>
            </w: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48C0A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D4967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</w:tr>
      <w:tr w:rsidR="00107FF4" w:rsidRPr="00031016" w14:paraId="1DF6BF38" w14:textId="77777777" w:rsidTr="00323F89">
        <w:tc>
          <w:tcPr>
            <w:tcW w:w="18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EE4CB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C24E7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Severe impair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06DA2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AD724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123 (19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C3A26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4.8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1F94E1" w14:textId="77777777" w:rsidR="00107FF4" w:rsidRPr="00031016" w:rsidRDefault="00107FF4" w:rsidP="00323F89">
            <w:pPr>
              <w:spacing w:after="0"/>
              <w:jc w:val="center"/>
              <w:rPr>
                <w:lang w:val="en-US"/>
              </w:rPr>
            </w:pPr>
            <w:r w:rsidRPr="00031016">
              <w:rPr>
                <w:lang w:val="en-US"/>
              </w:rPr>
              <w:t>1.323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9F43BE" w14:textId="77777777" w:rsidR="00107FF4" w:rsidRPr="00031016" w:rsidRDefault="00107FF4" w:rsidP="00323F89">
            <w:pPr>
              <w:spacing w:after="0"/>
              <w:jc w:val="center"/>
              <w:rPr>
                <w:lang w:val="en-US"/>
              </w:rPr>
            </w:pPr>
            <w:r w:rsidRPr="00031016">
              <w:rPr>
                <w:lang w:val="en-US"/>
              </w:rPr>
              <w:t>0.361, 4.847</w:t>
            </w:r>
          </w:p>
        </w:tc>
      </w:tr>
      <w:tr w:rsidR="00107FF4" w:rsidRPr="00031016" w14:paraId="55BEE4CB" w14:textId="77777777" w:rsidTr="00323F89">
        <w:tc>
          <w:tcPr>
            <w:tcW w:w="183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2901A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EF73B" w14:textId="77777777" w:rsidR="00107FF4" w:rsidRPr="00031016" w:rsidRDefault="00107FF4" w:rsidP="00323F89">
            <w:pPr>
              <w:spacing w:after="0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Matched contro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F7EB5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8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CAB4A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35.3 (27.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3FEF0" w14:textId="77777777" w:rsidR="00107FF4" w:rsidRPr="00031016" w:rsidRDefault="00107FF4" w:rsidP="00323F89">
            <w:pPr>
              <w:spacing w:after="0"/>
              <w:jc w:val="center"/>
              <w:outlineLvl w:val="0"/>
              <w:rPr>
                <w:lang w:val="en-US"/>
              </w:rPr>
            </w:pPr>
            <w:r w:rsidRPr="00031016">
              <w:rPr>
                <w:lang w:val="en-US"/>
              </w:rPr>
              <w:t>26.3</w:t>
            </w: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81AD9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  <w:tc>
          <w:tcPr>
            <w:tcW w:w="199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AD29E" w14:textId="77777777" w:rsidR="00107FF4" w:rsidRPr="00031016" w:rsidRDefault="00107FF4" w:rsidP="00323F89">
            <w:pPr>
              <w:spacing w:after="0"/>
              <w:rPr>
                <w:lang w:val="en-US"/>
              </w:rPr>
            </w:pPr>
          </w:p>
        </w:tc>
      </w:tr>
    </w:tbl>
    <w:p w14:paraId="175C2115" w14:textId="6E5CCA25" w:rsidR="00107FF4" w:rsidRPr="003D71AF" w:rsidRDefault="00107FF4" w:rsidP="00107FF4">
      <w:pPr>
        <w:tabs>
          <w:tab w:val="left" w:pos="2488"/>
        </w:tabs>
        <w:spacing w:line="480" w:lineRule="auto"/>
        <w:rPr>
          <w:sz w:val="20"/>
          <w:lang w:val="en-US"/>
        </w:rPr>
      </w:pPr>
      <w:r w:rsidRPr="003D71AF">
        <w:rPr>
          <w:sz w:val="20"/>
          <w:lang w:val="en-US"/>
        </w:rPr>
        <w:t>ANOVA, analysis of variance; AUC0–t, area under the concentration</w:t>
      </w:r>
      <w:r w:rsidR="00FB039B" w:rsidRPr="003D71AF">
        <w:rPr>
          <w:sz w:val="20"/>
          <w:lang w:val="en-US"/>
        </w:rPr>
        <w:t>–</w:t>
      </w:r>
      <w:r w:rsidRPr="003D71AF">
        <w:rPr>
          <w:sz w:val="20"/>
          <w:lang w:val="en-US"/>
        </w:rPr>
        <w:t xml:space="preserve">time curve from time 0 to time of last quantifiable concentration; CI, confidence interval; </w:t>
      </w:r>
      <w:proofErr w:type="spellStart"/>
      <w:r w:rsidRPr="003D71AF">
        <w:rPr>
          <w:sz w:val="20"/>
          <w:lang w:val="en-US"/>
        </w:rPr>
        <w:t>C</w:t>
      </w:r>
      <w:r w:rsidRPr="003D71AF">
        <w:rPr>
          <w:sz w:val="20"/>
          <w:vertAlign w:val="subscript"/>
          <w:lang w:val="en-US"/>
        </w:rPr>
        <w:t>max</w:t>
      </w:r>
      <w:proofErr w:type="spellEnd"/>
      <w:r w:rsidRPr="003D71AF">
        <w:rPr>
          <w:sz w:val="20"/>
          <w:lang w:val="en-US"/>
        </w:rPr>
        <w:t>, maximum observed concentration; dC, deoxycytidine; dT, deoxythymidine; LSM, least-squares mean; PK, pharmacokinetics; R, reference (matched normal); SD, standard deviation; T, test (severe or moderate impairment).</w:t>
      </w:r>
    </w:p>
    <w:p w14:paraId="446DD43B" w14:textId="77777777" w:rsidR="00107FF4" w:rsidRPr="00031016" w:rsidRDefault="00107FF4" w:rsidP="00107FF4">
      <w:pPr>
        <w:tabs>
          <w:tab w:val="left" w:pos="2488"/>
        </w:tabs>
        <w:spacing w:line="480" w:lineRule="auto"/>
        <w:rPr>
          <w:sz w:val="24"/>
          <w:szCs w:val="24"/>
          <w:lang w:val="en-US"/>
        </w:rPr>
      </w:pPr>
    </w:p>
    <w:p w14:paraId="1BEE18EF" w14:textId="77777777" w:rsidR="00107FF4" w:rsidRPr="00031016" w:rsidRDefault="00107FF4" w:rsidP="00107FF4">
      <w:pPr>
        <w:tabs>
          <w:tab w:val="left" w:pos="2488"/>
        </w:tabs>
        <w:spacing w:line="480" w:lineRule="auto"/>
        <w:rPr>
          <w:sz w:val="24"/>
          <w:szCs w:val="24"/>
          <w:lang w:val="en-US"/>
        </w:rPr>
      </w:pPr>
    </w:p>
    <w:p w14:paraId="183F3D34" w14:textId="77777777" w:rsidR="00107FF4" w:rsidRPr="00031016" w:rsidRDefault="00107FF4" w:rsidP="00107FF4">
      <w:pPr>
        <w:rPr>
          <w:lang w:val="en-US"/>
        </w:rPr>
      </w:pPr>
    </w:p>
    <w:p w14:paraId="4D1BA618" w14:textId="77777777" w:rsidR="00107FF4" w:rsidRPr="00031016" w:rsidRDefault="00107FF4" w:rsidP="0030091E">
      <w:pPr>
        <w:spacing w:line="480" w:lineRule="auto"/>
        <w:rPr>
          <w:sz w:val="24"/>
          <w:szCs w:val="24"/>
          <w:lang w:val="en-US"/>
        </w:rPr>
      </w:pPr>
    </w:p>
    <w:p w14:paraId="38BFB505" w14:textId="5C58D31A" w:rsidR="0030091E" w:rsidRPr="00031016" w:rsidRDefault="0030091E" w:rsidP="0030091E">
      <w:pPr>
        <w:spacing w:line="480" w:lineRule="auto"/>
        <w:rPr>
          <w:sz w:val="24"/>
          <w:szCs w:val="24"/>
          <w:lang w:val="en-US"/>
        </w:rPr>
      </w:pPr>
    </w:p>
    <w:sectPr w:rsidR="0030091E" w:rsidRPr="00031016" w:rsidSect="0030091E">
      <w:headerReference w:type="even" r:id="rId14"/>
      <w:headerReference w:type="default" r:id="rId15"/>
      <w:headerReference w:type="first" r:id="rId1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0BDC2" w14:textId="77777777" w:rsidR="00D81BFD" w:rsidRDefault="00D81BFD">
      <w:pPr>
        <w:spacing w:after="0"/>
      </w:pPr>
      <w:r>
        <w:separator/>
      </w:r>
    </w:p>
  </w:endnote>
  <w:endnote w:type="continuationSeparator" w:id="0">
    <w:p w14:paraId="354DAD52" w14:textId="77777777" w:rsidR="00D81BFD" w:rsidRDefault="00D81B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5C125" w14:textId="77777777" w:rsidR="00D81BFD" w:rsidRDefault="00D81BFD">
      <w:pPr>
        <w:spacing w:after="0"/>
      </w:pPr>
      <w:r>
        <w:separator/>
      </w:r>
    </w:p>
  </w:footnote>
  <w:footnote w:type="continuationSeparator" w:id="0">
    <w:p w14:paraId="7A973442" w14:textId="77777777" w:rsidR="00D81BFD" w:rsidRDefault="00D81BF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AAC4F0" w14:textId="051A7287" w:rsidR="00D93364" w:rsidRDefault="00D933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02350" w14:textId="62A8651B" w:rsidR="0030091E" w:rsidRPr="008A0910" w:rsidRDefault="0030091E" w:rsidP="008A09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C5F34" w14:textId="3702E510" w:rsidR="00D93364" w:rsidRDefault="00D9336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CD653" w14:textId="17CCBBEF" w:rsidR="00D93364" w:rsidRDefault="00D93364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415DE" w14:textId="24528057" w:rsidR="009A74A2" w:rsidRPr="008A0910" w:rsidRDefault="009A74A2" w:rsidP="008A0910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A1585" w14:textId="713BA242" w:rsidR="00D93364" w:rsidRDefault="00D933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2D84024"/>
    <w:multiLevelType w:val="multilevel"/>
    <w:tmpl w:val="E88498A4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Sub-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7E62E79"/>
    <w:multiLevelType w:val="multilevel"/>
    <w:tmpl w:val="29643D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D4557D"/>
    <w:multiLevelType w:val="multilevel"/>
    <w:tmpl w:val="CB3447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166F06"/>
    <w:multiLevelType w:val="multilevel"/>
    <w:tmpl w:val="1CE274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6617FE"/>
    <w:multiLevelType w:val="multilevel"/>
    <w:tmpl w:val="1FBCDB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A423D5"/>
    <w:multiLevelType w:val="multilevel"/>
    <w:tmpl w:val="ABC2B7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9C41FBA"/>
    <w:multiLevelType w:val="multilevel"/>
    <w:tmpl w:val="D3D4EA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933C11"/>
    <w:multiLevelType w:val="multilevel"/>
    <w:tmpl w:val="39B06B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F27C9D"/>
    <w:multiLevelType w:val="multilevel"/>
    <w:tmpl w:val="B5EEECE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292441"/>
    <w:multiLevelType w:val="hybridMultilevel"/>
    <w:tmpl w:val="FADC53C0"/>
    <w:lvl w:ilvl="0" w:tplc="44FCF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E2B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7046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68C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4869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5A9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2AA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761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6AF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25AD131F"/>
    <w:multiLevelType w:val="multilevel"/>
    <w:tmpl w:val="7BE8CEC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9B064D"/>
    <w:multiLevelType w:val="multilevel"/>
    <w:tmpl w:val="AA90D7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D147CA"/>
    <w:multiLevelType w:val="multilevel"/>
    <w:tmpl w:val="B68EE3A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9965F7"/>
    <w:multiLevelType w:val="multilevel"/>
    <w:tmpl w:val="11CAC7B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780EF8"/>
    <w:multiLevelType w:val="multilevel"/>
    <w:tmpl w:val="F2F06F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CE1BBD"/>
    <w:multiLevelType w:val="multilevel"/>
    <w:tmpl w:val="AE440A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607169"/>
    <w:multiLevelType w:val="multilevel"/>
    <w:tmpl w:val="2A10EB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956211"/>
    <w:multiLevelType w:val="multilevel"/>
    <w:tmpl w:val="FB940D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C35F8A"/>
    <w:multiLevelType w:val="multilevel"/>
    <w:tmpl w:val="13DC3168"/>
    <w:lvl w:ilvl="0">
      <w:start w:val="1"/>
      <w:numFmt w:val="bullet"/>
      <w:lvlText w:val=""/>
      <w:lvlJc w:val="left"/>
      <w:pPr>
        <w:ind w:left="659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31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03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75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947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019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91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163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12358" w:hanging="360"/>
      </w:pPr>
      <w:rPr>
        <w:rFonts w:ascii="Wingdings" w:hAnsi="Wingdings" w:hint="default"/>
      </w:rPr>
    </w:lvl>
  </w:abstractNum>
  <w:abstractNum w:abstractNumId="28" w15:restartNumberingAfterBreak="0">
    <w:nsid w:val="48094E5A"/>
    <w:multiLevelType w:val="hybridMultilevel"/>
    <w:tmpl w:val="10EC92DA"/>
    <w:lvl w:ilvl="0" w:tplc="2C5E76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8246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2847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E085A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9CD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56F4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E84CC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A20F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2045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0562BCB"/>
    <w:multiLevelType w:val="multilevel"/>
    <w:tmpl w:val="9FAAA33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34B3E26"/>
    <w:multiLevelType w:val="multilevel"/>
    <w:tmpl w:val="0E2870E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0537F8"/>
    <w:multiLevelType w:val="hybridMultilevel"/>
    <w:tmpl w:val="B3DA3A6C"/>
    <w:lvl w:ilvl="0" w:tplc="C9845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667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747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33C7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2A0A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B8A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AE4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CA21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23E0E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61664A0D"/>
    <w:multiLevelType w:val="multilevel"/>
    <w:tmpl w:val="1B3AFA3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816B6F"/>
    <w:multiLevelType w:val="multilevel"/>
    <w:tmpl w:val="8EEA16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E23357"/>
    <w:multiLevelType w:val="multilevel"/>
    <w:tmpl w:val="7B18E5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44F2E"/>
    <w:multiLevelType w:val="multilevel"/>
    <w:tmpl w:val="B3903E8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1408CB"/>
    <w:multiLevelType w:val="multilevel"/>
    <w:tmpl w:val="171863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ED70FE"/>
    <w:multiLevelType w:val="multilevel"/>
    <w:tmpl w:val="3B8499F8"/>
    <w:lvl w:ilvl="0">
      <w:start w:val="1"/>
      <w:numFmt w:val="bullet"/>
      <w:lvlText w:val=""/>
      <w:lvlJc w:val="left"/>
      <w:pPr>
        <w:ind w:left="659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31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03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875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9478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019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091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1638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12358" w:hanging="360"/>
      </w:pPr>
      <w:rPr>
        <w:rFonts w:ascii="Wingdings" w:hAnsi="Wingdings" w:hint="default"/>
      </w:rPr>
    </w:lvl>
  </w:abstractNum>
  <w:abstractNum w:abstractNumId="38" w15:restartNumberingAfterBreak="0">
    <w:nsid w:val="7EE453E5"/>
    <w:multiLevelType w:val="multilevel"/>
    <w:tmpl w:val="85EAC9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755400">
    <w:abstractNumId w:val="8"/>
  </w:num>
  <w:num w:numId="2" w16cid:durableId="284047237">
    <w:abstractNumId w:val="6"/>
  </w:num>
  <w:num w:numId="3" w16cid:durableId="1117219338">
    <w:abstractNumId w:val="5"/>
  </w:num>
  <w:num w:numId="4" w16cid:durableId="55516446">
    <w:abstractNumId w:val="4"/>
  </w:num>
  <w:num w:numId="5" w16cid:durableId="91707919">
    <w:abstractNumId w:val="7"/>
  </w:num>
  <w:num w:numId="6" w16cid:durableId="1054701574">
    <w:abstractNumId w:val="3"/>
  </w:num>
  <w:num w:numId="7" w16cid:durableId="2035960060">
    <w:abstractNumId w:val="2"/>
  </w:num>
  <w:num w:numId="8" w16cid:durableId="1502307493">
    <w:abstractNumId w:val="1"/>
  </w:num>
  <w:num w:numId="9" w16cid:durableId="496387059">
    <w:abstractNumId w:val="0"/>
  </w:num>
  <w:num w:numId="10" w16cid:durableId="614558944">
    <w:abstractNumId w:val="9"/>
  </w:num>
  <w:num w:numId="11" w16cid:durableId="1648784090">
    <w:abstractNumId w:val="13"/>
  </w:num>
  <w:num w:numId="12" w16cid:durableId="2071927680">
    <w:abstractNumId w:val="35"/>
  </w:num>
  <w:num w:numId="13" w16cid:durableId="138158950">
    <w:abstractNumId w:val="30"/>
  </w:num>
  <w:num w:numId="14" w16cid:durableId="1610308304">
    <w:abstractNumId w:val="14"/>
  </w:num>
  <w:num w:numId="15" w16cid:durableId="429276607">
    <w:abstractNumId w:val="25"/>
  </w:num>
  <w:num w:numId="16" w16cid:durableId="151722478">
    <w:abstractNumId w:val="33"/>
  </w:num>
  <w:num w:numId="17" w16cid:durableId="806584152">
    <w:abstractNumId w:val="36"/>
  </w:num>
  <w:num w:numId="18" w16cid:durableId="1768425977">
    <w:abstractNumId w:val="15"/>
  </w:num>
  <w:num w:numId="19" w16cid:durableId="1319729651">
    <w:abstractNumId w:val="27"/>
  </w:num>
  <w:num w:numId="20" w16cid:durableId="1502351803">
    <w:abstractNumId w:val="20"/>
  </w:num>
  <w:num w:numId="21" w16cid:durableId="474997">
    <w:abstractNumId w:val="16"/>
  </w:num>
  <w:num w:numId="22" w16cid:durableId="607735193">
    <w:abstractNumId w:val="12"/>
  </w:num>
  <w:num w:numId="23" w16cid:durableId="2108037204">
    <w:abstractNumId w:val="34"/>
  </w:num>
  <w:num w:numId="24" w16cid:durableId="375468844">
    <w:abstractNumId w:val="24"/>
  </w:num>
  <w:num w:numId="25" w16cid:durableId="1761830217">
    <w:abstractNumId w:val="19"/>
  </w:num>
  <w:num w:numId="26" w16cid:durableId="160700649">
    <w:abstractNumId w:val="38"/>
  </w:num>
  <w:num w:numId="27" w16cid:durableId="2080715340">
    <w:abstractNumId w:val="29"/>
  </w:num>
  <w:num w:numId="28" w16cid:durableId="1598518199">
    <w:abstractNumId w:val="26"/>
  </w:num>
  <w:num w:numId="29" w16cid:durableId="1998680590">
    <w:abstractNumId w:val="22"/>
  </w:num>
  <w:num w:numId="30" w16cid:durableId="74977655">
    <w:abstractNumId w:val="32"/>
  </w:num>
  <w:num w:numId="31" w16cid:durableId="1847095268">
    <w:abstractNumId w:val="17"/>
  </w:num>
  <w:num w:numId="32" w16cid:durableId="1255088920">
    <w:abstractNumId w:val="37"/>
  </w:num>
  <w:num w:numId="33" w16cid:durableId="688062892">
    <w:abstractNumId w:val="10"/>
  </w:num>
  <w:num w:numId="34" w16cid:durableId="246699096">
    <w:abstractNumId w:val="21"/>
  </w:num>
  <w:num w:numId="35" w16cid:durableId="893128413">
    <w:abstractNumId w:val="11"/>
  </w:num>
  <w:num w:numId="36" w16cid:durableId="726146718">
    <w:abstractNumId w:val="23"/>
  </w:num>
  <w:num w:numId="37" w16cid:durableId="191579431">
    <w:abstractNumId w:val="31"/>
  </w:num>
  <w:num w:numId="38" w16cid:durableId="1616133602">
    <w:abstractNumId w:val="28"/>
  </w:num>
  <w:num w:numId="39" w16cid:durableId="108024990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MA 11th Copy&lt;/Style&gt;&lt;LeftDelim&gt;{{&lt;/LeftDelim&gt;&lt;RightDelim&gt;}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0zf0x01zfzske0tp9vr5f55ta90rpef0at&quot;&gt;UCKD010 EndNote library&lt;record-ids&gt;&lt;item&gt;1&lt;/item&gt;&lt;item&gt;2&lt;/item&gt;&lt;item&gt;3&lt;/item&gt;&lt;item&gt;4&lt;/item&gt;&lt;item&gt;5&lt;/item&gt;&lt;item&gt;7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B47730"/>
    <w:rsid w:val="00000D4C"/>
    <w:rsid w:val="000025FA"/>
    <w:rsid w:val="00004CA7"/>
    <w:rsid w:val="00011396"/>
    <w:rsid w:val="000119BC"/>
    <w:rsid w:val="0001574B"/>
    <w:rsid w:val="0001578A"/>
    <w:rsid w:val="00015D26"/>
    <w:rsid w:val="00017CCB"/>
    <w:rsid w:val="00022657"/>
    <w:rsid w:val="00023A0A"/>
    <w:rsid w:val="00023F7F"/>
    <w:rsid w:val="00024DEF"/>
    <w:rsid w:val="000278CC"/>
    <w:rsid w:val="000301A7"/>
    <w:rsid w:val="00031016"/>
    <w:rsid w:val="00032B10"/>
    <w:rsid w:val="00034616"/>
    <w:rsid w:val="00035234"/>
    <w:rsid w:val="000358E0"/>
    <w:rsid w:val="00035D26"/>
    <w:rsid w:val="00035E7A"/>
    <w:rsid w:val="0003621F"/>
    <w:rsid w:val="00041D37"/>
    <w:rsid w:val="0004285D"/>
    <w:rsid w:val="00043274"/>
    <w:rsid w:val="00044B93"/>
    <w:rsid w:val="00047671"/>
    <w:rsid w:val="00053F8B"/>
    <w:rsid w:val="000553A3"/>
    <w:rsid w:val="0005725A"/>
    <w:rsid w:val="0006063C"/>
    <w:rsid w:val="00060959"/>
    <w:rsid w:val="000624C1"/>
    <w:rsid w:val="0007158B"/>
    <w:rsid w:val="000718F4"/>
    <w:rsid w:val="0007460A"/>
    <w:rsid w:val="00074C7C"/>
    <w:rsid w:val="00077045"/>
    <w:rsid w:val="00081012"/>
    <w:rsid w:val="000923D1"/>
    <w:rsid w:val="00093A86"/>
    <w:rsid w:val="00097833"/>
    <w:rsid w:val="000A0317"/>
    <w:rsid w:val="000A392F"/>
    <w:rsid w:val="000A471E"/>
    <w:rsid w:val="000B05F5"/>
    <w:rsid w:val="000B13CD"/>
    <w:rsid w:val="000B25BC"/>
    <w:rsid w:val="000B4C7A"/>
    <w:rsid w:val="000B5F64"/>
    <w:rsid w:val="000C36DF"/>
    <w:rsid w:val="000C389D"/>
    <w:rsid w:val="000D0BDA"/>
    <w:rsid w:val="000D0D88"/>
    <w:rsid w:val="000D323A"/>
    <w:rsid w:val="000D4DBB"/>
    <w:rsid w:val="000D5190"/>
    <w:rsid w:val="000D615F"/>
    <w:rsid w:val="000D727E"/>
    <w:rsid w:val="000E1980"/>
    <w:rsid w:val="000E1A7F"/>
    <w:rsid w:val="000E2090"/>
    <w:rsid w:val="000E2E6C"/>
    <w:rsid w:val="000E4D59"/>
    <w:rsid w:val="000E6991"/>
    <w:rsid w:val="000F2BFA"/>
    <w:rsid w:val="00100144"/>
    <w:rsid w:val="00107FF4"/>
    <w:rsid w:val="001109C5"/>
    <w:rsid w:val="001212E5"/>
    <w:rsid w:val="00121319"/>
    <w:rsid w:val="00123601"/>
    <w:rsid w:val="00123EFF"/>
    <w:rsid w:val="001242FF"/>
    <w:rsid w:val="00130A70"/>
    <w:rsid w:val="00132538"/>
    <w:rsid w:val="00132D19"/>
    <w:rsid w:val="00135644"/>
    <w:rsid w:val="0013576F"/>
    <w:rsid w:val="00137CE5"/>
    <w:rsid w:val="00137FAB"/>
    <w:rsid w:val="00140856"/>
    <w:rsid w:val="001419DB"/>
    <w:rsid w:val="00141F1C"/>
    <w:rsid w:val="001426BF"/>
    <w:rsid w:val="00143DD3"/>
    <w:rsid w:val="00144C74"/>
    <w:rsid w:val="001466FE"/>
    <w:rsid w:val="00147552"/>
    <w:rsid w:val="0015074B"/>
    <w:rsid w:val="00156113"/>
    <w:rsid w:val="00156D6D"/>
    <w:rsid w:val="001578B3"/>
    <w:rsid w:val="00163B9B"/>
    <w:rsid w:val="0016400D"/>
    <w:rsid w:val="001653A5"/>
    <w:rsid w:val="001655C8"/>
    <w:rsid w:val="0017251C"/>
    <w:rsid w:val="001921C3"/>
    <w:rsid w:val="00192CF6"/>
    <w:rsid w:val="00194D71"/>
    <w:rsid w:val="00195D37"/>
    <w:rsid w:val="001960FD"/>
    <w:rsid w:val="0019677A"/>
    <w:rsid w:val="001B4BC8"/>
    <w:rsid w:val="001B7A27"/>
    <w:rsid w:val="001B7C72"/>
    <w:rsid w:val="001C046F"/>
    <w:rsid w:val="001C20E1"/>
    <w:rsid w:val="001C596C"/>
    <w:rsid w:val="001C6C76"/>
    <w:rsid w:val="001D200E"/>
    <w:rsid w:val="001D2988"/>
    <w:rsid w:val="001D5B96"/>
    <w:rsid w:val="001D7312"/>
    <w:rsid w:val="001E41EB"/>
    <w:rsid w:val="001F32C8"/>
    <w:rsid w:val="001F3A30"/>
    <w:rsid w:val="001F4046"/>
    <w:rsid w:val="001F5434"/>
    <w:rsid w:val="001F5B12"/>
    <w:rsid w:val="00204AA7"/>
    <w:rsid w:val="00213E72"/>
    <w:rsid w:val="002140C8"/>
    <w:rsid w:val="00216064"/>
    <w:rsid w:val="002170E2"/>
    <w:rsid w:val="0022249A"/>
    <w:rsid w:val="002249F5"/>
    <w:rsid w:val="00231D95"/>
    <w:rsid w:val="00232C0B"/>
    <w:rsid w:val="00235554"/>
    <w:rsid w:val="002361C9"/>
    <w:rsid w:val="00236459"/>
    <w:rsid w:val="00236E28"/>
    <w:rsid w:val="00237AF2"/>
    <w:rsid w:val="00237BE0"/>
    <w:rsid w:val="00240C0D"/>
    <w:rsid w:val="00243302"/>
    <w:rsid w:val="00244046"/>
    <w:rsid w:val="00244D95"/>
    <w:rsid w:val="00251EE3"/>
    <w:rsid w:val="002529F9"/>
    <w:rsid w:val="00252E75"/>
    <w:rsid w:val="002538C6"/>
    <w:rsid w:val="0026108B"/>
    <w:rsid w:val="002624FC"/>
    <w:rsid w:val="00267548"/>
    <w:rsid w:val="002713AA"/>
    <w:rsid w:val="002736E0"/>
    <w:rsid w:val="002818DB"/>
    <w:rsid w:val="00282203"/>
    <w:rsid w:val="00285144"/>
    <w:rsid w:val="0029125D"/>
    <w:rsid w:val="0029144A"/>
    <w:rsid w:val="00291920"/>
    <w:rsid w:val="00292BA4"/>
    <w:rsid w:val="00292C2E"/>
    <w:rsid w:val="00295212"/>
    <w:rsid w:val="00295BEC"/>
    <w:rsid w:val="0029639D"/>
    <w:rsid w:val="002A06EC"/>
    <w:rsid w:val="002A42D8"/>
    <w:rsid w:val="002B0F8F"/>
    <w:rsid w:val="002B1381"/>
    <w:rsid w:val="002B42B9"/>
    <w:rsid w:val="002B507C"/>
    <w:rsid w:val="002B690A"/>
    <w:rsid w:val="002B7375"/>
    <w:rsid w:val="002B7ADF"/>
    <w:rsid w:val="002C1B8D"/>
    <w:rsid w:val="002C4C4C"/>
    <w:rsid w:val="002C5DC6"/>
    <w:rsid w:val="002C6D41"/>
    <w:rsid w:val="002C7D10"/>
    <w:rsid w:val="002D18AD"/>
    <w:rsid w:val="002D1A9F"/>
    <w:rsid w:val="002D2D5F"/>
    <w:rsid w:val="002E02AF"/>
    <w:rsid w:val="002E106A"/>
    <w:rsid w:val="002E6A98"/>
    <w:rsid w:val="002F0A70"/>
    <w:rsid w:val="002F0ADC"/>
    <w:rsid w:val="002F245F"/>
    <w:rsid w:val="002F3766"/>
    <w:rsid w:val="002F3834"/>
    <w:rsid w:val="002F3C5A"/>
    <w:rsid w:val="002F460F"/>
    <w:rsid w:val="002F51FF"/>
    <w:rsid w:val="002F6C8F"/>
    <w:rsid w:val="0030091E"/>
    <w:rsid w:val="003049CF"/>
    <w:rsid w:val="003064C2"/>
    <w:rsid w:val="0030755C"/>
    <w:rsid w:val="00307C22"/>
    <w:rsid w:val="003108E4"/>
    <w:rsid w:val="00313774"/>
    <w:rsid w:val="003150AF"/>
    <w:rsid w:val="0031694D"/>
    <w:rsid w:val="00316965"/>
    <w:rsid w:val="00317458"/>
    <w:rsid w:val="0031752A"/>
    <w:rsid w:val="0031786D"/>
    <w:rsid w:val="0032099F"/>
    <w:rsid w:val="00320BA1"/>
    <w:rsid w:val="00322BDE"/>
    <w:rsid w:val="00326F90"/>
    <w:rsid w:val="00331C04"/>
    <w:rsid w:val="00332641"/>
    <w:rsid w:val="00334A4B"/>
    <w:rsid w:val="00334B1D"/>
    <w:rsid w:val="00340575"/>
    <w:rsid w:val="0034115C"/>
    <w:rsid w:val="00353EA9"/>
    <w:rsid w:val="00357E2B"/>
    <w:rsid w:val="0036286A"/>
    <w:rsid w:val="0036512A"/>
    <w:rsid w:val="003657C1"/>
    <w:rsid w:val="00365C8E"/>
    <w:rsid w:val="00365F37"/>
    <w:rsid w:val="0036681D"/>
    <w:rsid w:val="00367AD2"/>
    <w:rsid w:val="0037094D"/>
    <w:rsid w:val="003712E4"/>
    <w:rsid w:val="00373873"/>
    <w:rsid w:val="00374235"/>
    <w:rsid w:val="00375068"/>
    <w:rsid w:val="00377640"/>
    <w:rsid w:val="00380974"/>
    <w:rsid w:val="003834FF"/>
    <w:rsid w:val="0038537A"/>
    <w:rsid w:val="00385659"/>
    <w:rsid w:val="00385B51"/>
    <w:rsid w:val="00387A97"/>
    <w:rsid w:val="00392468"/>
    <w:rsid w:val="003929D4"/>
    <w:rsid w:val="003935D5"/>
    <w:rsid w:val="003955E5"/>
    <w:rsid w:val="003A4D28"/>
    <w:rsid w:val="003A5C01"/>
    <w:rsid w:val="003A5E43"/>
    <w:rsid w:val="003B0B6E"/>
    <w:rsid w:val="003B0C18"/>
    <w:rsid w:val="003B5FB7"/>
    <w:rsid w:val="003B7AC3"/>
    <w:rsid w:val="003C0D35"/>
    <w:rsid w:val="003C1FCC"/>
    <w:rsid w:val="003C4BFA"/>
    <w:rsid w:val="003D0FAD"/>
    <w:rsid w:val="003D1A59"/>
    <w:rsid w:val="003D1AA6"/>
    <w:rsid w:val="003D2984"/>
    <w:rsid w:val="003D70A3"/>
    <w:rsid w:val="003D71AF"/>
    <w:rsid w:val="003E0CA9"/>
    <w:rsid w:val="003E1D2F"/>
    <w:rsid w:val="003E29D6"/>
    <w:rsid w:val="003E30F4"/>
    <w:rsid w:val="003F2C36"/>
    <w:rsid w:val="003F2C5F"/>
    <w:rsid w:val="003F3893"/>
    <w:rsid w:val="003F5175"/>
    <w:rsid w:val="003F70A3"/>
    <w:rsid w:val="004019FC"/>
    <w:rsid w:val="00401CF5"/>
    <w:rsid w:val="00401F65"/>
    <w:rsid w:val="00405BDE"/>
    <w:rsid w:val="00406F73"/>
    <w:rsid w:val="00410143"/>
    <w:rsid w:val="0041029D"/>
    <w:rsid w:val="0041062B"/>
    <w:rsid w:val="004132DA"/>
    <w:rsid w:val="00413308"/>
    <w:rsid w:val="004246EE"/>
    <w:rsid w:val="004259BA"/>
    <w:rsid w:val="00425C42"/>
    <w:rsid w:val="004268B4"/>
    <w:rsid w:val="00430925"/>
    <w:rsid w:val="00431440"/>
    <w:rsid w:val="004325EF"/>
    <w:rsid w:val="00432FA2"/>
    <w:rsid w:val="00437E28"/>
    <w:rsid w:val="0044167B"/>
    <w:rsid w:val="0044458A"/>
    <w:rsid w:val="004447AE"/>
    <w:rsid w:val="0044622A"/>
    <w:rsid w:val="0044716B"/>
    <w:rsid w:val="00447F00"/>
    <w:rsid w:val="00450948"/>
    <w:rsid w:val="0045121B"/>
    <w:rsid w:val="0045221D"/>
    <w:rsid w:val="004544A6"/>
    <w:rsid w:val="004559BC"/>
    <w:rsid w:val="00461F88"/>
    <w:rsid w:val="00462577"/>
    <w:rsid w:val="0046307D"/>
    <w:rsid w:val="004658C9"/>
    <w:rsid w:val="00475880"/>
    <w:rsid w:val="00480C76"/>
    <w:rsid w:val="00484D47"/>
    <w:rsid w:val="004860B8"/>
    <w:rsid w:val="00490A5D"/>
    <w:rsid w:val="00491E85"/>
    <w:rsid w:val="004922A6"/>
    <w:rsid w:val="00492B21"/>
    <w:rsid w:val="00494966"/>
    <w:rsid w:val="0049798F"/>
    <w:rsid w:val="004A0735"/>
    <w:rsid w:val="004A0C78"/>
    <w:rsid w:val="004A12DA"/>
    <w:rsid w:val="004A424D"/>
    <w:rsid w:val="004A4CF0"/>
    <w:rsid w:val="004A74D0"/>
    <w:rsid w:val="004A7C84"/>
    <w:rsid w:val="004B0481"/>
    <w:rsid w:val="004B14F9"/>
    <w:rsid w:val="004B2C6A"/>
    <w:rsid w:val="004B3312"/>
    <w:rsid w:val="004B3781"/>
    <w:rsid w:val="004C0228"/>
    <w:rsid w:val="004C09B7"/>
    <w:rsid w:val="004C1692"/>
    <w:rsid w:val="004C17B8"/>
    <w:rsid w:val="004D1A12"/>
    <w:rsid w:val="004E3824"/>
    <w:rsid w:val="004E4F37"/>
    <w:rsid w:val="004E590B"/>
    <w:rsid w:val="004E6B68"/>
    <w:rsid w:val="004F05BD"/>
    <w:rsid w:val="004F15D2"/>
    <w:rsid w:val="004F21E0"/>
    <w:rsid w:val="004F295C"/>
    <w:rsid w:val="004F6777"/>
    <w:rsid w:val="00502BD5"/>
    <w:rsid w:val="00502E86"/>
    <w:rsid w:val="005032E4"/>
    <w:rsid w:val="005037BD"/>
    <w:rsid w:val="00505A08"/>
    <w:rsid w:val="005076C4"/>
    <w:rsid w:val="00510549"/>
    <w:rsid w:val="005117DC"/>
    <w:rsid w:val="00511FB7"/>
    <w:rsid w:val="0051204E"/>
    <w:rsid w:val="00512D61"/>
    <w:rsid w:val="005133E4"/>
    <w:rsid w:val="00513702"/>
    <w:rsid w:val="005147B5"/>
    <w:rsid w:val="00515E7D"/>
    <w:rsid w:val="00516360"/>
    <w:rsid w:val="0051687E"/>
    <w:rsid w:val="00520B58"/>
    <w:rsid w:val="00520B80"/>
    <w:rsid w:val="00520DFA"/>
    <w:rsid w:val="00521462"/>
    <w:rsid w:val="005242EE"/>
    <w:rsid w:val="00530C0B"/>
    <w:rsid w:val="00532C5F"/>
    <w:rsid w:val="0053310A"/>
    <w:rsid w:val="005369AD"/>
    <w:rsid w:val="005372E8"/>
    <w:rsid w:val="00540125"/>
    <w:rsid w:val="0054043B"/>
    <w:rsid w:val="005432F8"/>
    <w:rsid w:val="0054479E"/>
    <w:rsid w:val="00545019"/>
    <w:rsid w:val="005463E6"/>
    <w:rsid w:val="00547888"/>
    <w:rsid w:val="00550548"/>
    <w:rsid w:val="00553034"/>
    <w:rsid w:val="005617BA"/>
    <w:rsid w:val="00562424"/>
    <w:rsid w:val="00563E5E"/>
    <w:rsid w:val="00566E13"/>
    <w:rsid w:val="00567911"/>
    <w:rsid w:val="005706B8"/>
    <w:rsid w:val="0057097F"/>
    <w:rsid w:val="00570F3A"/>
    <w:rsid w:val="00570FBD"/>
    <w:rsid w:val="0057482E"/>
    <w:rsid w:val="00575E12"/>
    <w:rsid w:val="005765BA"/>
    <w:rsid w:val="005821C5"/>
    <w:rsid w:val="00582766"/>
    <w:rsid w:val="0058439A"/>
    <w:rsid w:val="00585ACD"/>
    <w:rsid w:val="00585BBE"/>
    <w:rsid w:val="00586B5D"/>
    <w:rsid w:val="00590AC6"/>
    <w:rsid w:val="00592E92"/>
    <w:rsid w:val="00594E68"/>
    <w:rsid w:val="0059586A"/>
    <w:rsid w:val="0059795B"/>
    <w:rsid w:val="005A0E64"/>
    <w:rsid w:val="005A1903"/>
    <w:rsid w:val="005A215C"/>
    <w:rsid w:val="005A2CFF"/>
    <w:rsid w:val="005A571C"/>
    <w:rsid w:val="005A609F"/>
    <w:rsid w:val="005A76F7"/>
    <w:rsid w:val="005B0B67"/>
    <w:rsid w:val="005B1B29"/>
    <w:rsid w:val="005B32EE"/>
    <w:rsid w:val="005B391F"/>
    <w:rsid w:val="005B6B62"/>
    <w:rsid w:val="005B7802"/>
    <w:rsid w:val="005C2433"/>
    <w:rsid w:val="005C2451"/>
    <w:rsid w:val="005C28DB"/>
    <w:rsid w:val="005C39AC"/>
    <w:rsid w:val="005C4086"/>
    <w:rsid w:val="005C44ED"/>
    <w:rsid w:val="005C46D6"/>
    <w:rsid w:val="005C7AE8"/>
    <w:rsid w:val="005D41A7"/>
    <w:rsid w:val="005D784E"/>
    <w:rsid w:val="005E061F"/>
    <w:rsid w:val="005E2E94"/>
    <w:rsid w:val="005E3B5C"/>
    <w:rsid w:val="005E3D8E"/>
    <w:rsid w:val="005E43F9"/>
    <w:rsid w:val="005E4632"/>
    <w:rsid w:val="005E70EF"/>
    <w:rsid w:val="005F00D9"/>
    <w:rsid w:val="005F0FD3"/>
    <w:rsid w:val="005F1244"/>
    <w:rsid w:val="005F16A2"/>
    <w:rsid w:val="005F20C6"/>
    <w:rsid w:val="005F2A05"/>
    <w:rsid w:val="005F4544"/>
    <w:rsid w:val="005F4D6B"/>
    <w:rsid w:val="005F765D"/>
    <w:rsid w:val="00601A03"/>
    <w:rsid w:val="006022EB"/>
    <w:rsid w:val="0060290F"/>
    <w:rsid w:val="00602C35"/>
    <w:rsid w:val="00604019"/>
    <w:rsid w:val="00606561"/>
    <w:rsid w:val="006070DF"/>
    <w:rsid w:val="0061146A"/>
    <w:rsid w:val="00612217"/>
    <w:rsid w:val="00613C8C"/>
    <w:rsid w:val="00614748"/>
    <w:rsid w:val="006172F8"/>
    <w:rsid w:val="00625B80"/>
    <w:rsid w:val="00630072"/>
    <w:rsid w:val="00631E31"/>
    <w:rsid w:val="00631F40"/>
    <w:rsid w:val="00632A1F"/>
    <w:rsid w:val="00633623"/>
    <w:rsid w:val="00634DE9"/>
    <w:rsid w:val="00637823"/>
    <w:rsid w:val="0064214F"/>
    <w:rsid w:val="0064455E"/>
    <w:rsid w:val="00655441"/>
    <w:rsid w:val="0065589E"/>
    <w:rsid w:val="00660DC0"/>
    <w:rsid w:val="00660FC2"/>
    <w:rsid w:val="0066684A"/>
    <w:rsid w:val="006668BD"/>
    <w:rsid w:val="00667A36"/>
    <w:rsid w:val="0067106A"/>
    <w:rsid w:val="00673CC9"/>
    <w:rsid w:val="00673F1A"/>
    <w:rsid w:val="006758DE"/>
    <w:rsid w:val="00676B4D"/>
    <w:rsid w:val="00681164"/>
    <w:rsid w:val="00681EE8"/>
    <w:rsid w:val="00686B17"/>
    <w:rsid w:val="006903F9"/>
    <w:rsid w:val="006914E6"/>
    <w:rsid w:val="0069184D"/>
    <w:rsid w:val="00692CBF"/>
    <w:rsid w:val="006930E7"/>
    <w:rsid w:val="00693530"/>
    <w:rsid w:val="00695EB5"/>
    <w:rsid w:val="0069638E"/>
    <w:rsid w:val="006964A5"/>
    <w:rsid w:val="006965FE"/>
    <w:rsid w:val="00697302"/>
    <w:rsid w:val="00697DF8"/>
    <w:rsid w:val="006A052D"/>
    <w:rsid w:val="006A0A89"/>
    <w:rsid w:val="006A4846"/>
    <w:rsid w:val="006A5A5B"/>
    <w:rsid w:val="006A617B"/>
    <w:rsid w:val="006A6325"/>
    <w:rsid w:val="006A68A7"/>
    <w:rsid w:val="006B095F"/>
    <w:rsid w:val="006B25A6"/>
    <w:rsid w:val="006B3FD0"/>
    <w:rsid w:val="006B4200"/>
    <w:rsid w:val="006B4344"/>
    <w:rsid w:val="006C17ED"/>
    <w:rsid w:val="006C1AFF"/>
    <w:rsid w:val="006C456B"/>
    <w:rsid w:val="006C48C2"/>
    <w:rsid w:val="006C57DD"/>
    <w:rsid w:val="006C6D8F"/>
    <w:rsid w:val="006C7589"/>
    <w:rsid w:val="006C78D6"/>
    <w:rsid w:val="006D2647"/>
    <w:rsid w:val="006E4937"/>
    <w:rsid w:val="006E7478"/>
    <w:rsid w:val="006F015F"/>
    <w:rsid w:val="006F2AF1"/>
    <w:rsid w:val="006F7E46"/>
    <w:rsid w:val="00701242"/>
    <w:rsid w:val="00701B0B"/>
    <w:rsid w:val="00701B5B"/>
    <w:rsid w:val="00702B89"/>
    <w:rsid w:val="007052B8"/>
    <w:rsid w:val="00712309"/>
    <w:rsid w:val="007212D7"/>
    <w:rsid w:val="00722945"/>
    <w:rsid w:val="00724003"/>
    <w:rsid w:val="00727B10"/>
    <w:rsid w:val="007308DF"/>
    <w:rsid w:val="00732053"/>
    <w:rsid w:val="007373F1"/>
    <w:rsid w:val="0074329E"/>
    <w:rsid w:val="00745AFE"/>
    <w:rsid w:val="007500D2"/>
    <w:rsid w:val="00750E7F"/>
    <w:rsid w:val="00751A32"/>
    <w:rsid w:val="0075513E"/>
    <w:rsid w:val="007557AF"/>
    <w:rsid w:val="00757BEA"/>
    <w:rsid w:val="007613DD"/>
    <w:rsid w:val="00762206"/>
    <w:rsid w:val="00763705"/>
    <w:rsid w:val="0076372B"/>
    <w:rsid w:val="00772586"/>
    <w:rsid w:val="0077453D"/>
    <w:rsid w:val="0077538F"/>
    <w:rsid w:val="00776E91"/>
    <w:rsid w:val="0078206A"/>
    <w:rsid w:val="00786C0A"/>
    <w:rsid w:val="00793F61"/>
    <w:rsid w:val="007A2967"/>
    <w:rsid w:val="007A7D96"/>
    <w:rsid w:val="007B0857"/>
    <w:rsid w:val="007B0AF1"/>
    <w:rsid w:val="007B112F"/>
    <w:rsid w:val="007B6AAB"/>
    <w:rsid w:val="007B76E7"/>
    <w:rsid w:val="007C0D0E"/>
    <w:rsid w:val="007C33F3"/>
    <w:rsid w:val="007D099E"/>
    <w:rsid w:val="007D0B20"/>
    <w:rsid w:val="007D0C59"/>
    <w:rsid w:val="007E0C15"/>
    <w:rsid w:val="007E1BCA"/>
    <w:rsid w:val="007E2A6D"/>
    <w:rsid w:val="007E2F32"/>
    <w:rsid w:val="007E515B"/>
    <w:rsid w:val="007E7600"/>
    <w:rsid w:val="007F0668"/>
    <w:rsid w:val="007F2471"/>
    <w:rsid w:val="007F2F09"/>
    <w:rsid w:val="007F31F3"/>
    <w:rsid w:val="00801A27"/>
    <w:rsid w:val="008065F2"/>
    <w:rsid w:val="00806D96"/>
    <w:rsid w:val="00807070"/>
    <w:rsid w:val="008103DB"/>
    <w:rsid w:val="0081150F"/>
    <w:rsid w:val="00811AFB"/>
    <w:rsid w:val="00814A52"/>
    <w:rsid w:val="00815D77"/>
    <w:rsid w:val="00816334"/>
    <w:rsid w:val="00817E59"/>
    <w:rsid w:val="0082201F"/>
    <w:rsid w:val="00824968"/>
    <w:rsid w:val="0083127B"/>
    <w:rsid w:val="0083267A"/>
    <w:rsid w:val="00833D89"/>
    <w:rsid w:val="00834231"/>
    <w:rsid w:val="00834458"/>
    <w:rsid w:val="00845890"/>
    <w:rsid w:val="008459BF"/>
    <w:rsid w:val="008471AB"/>
    <w:rsid w:val="00853B72"/>
    <w:rsid w:val="008605C8"/>
    <w:rsid w:val="00860860"/>
    <w:rsid w:val="00862A25"/>
    <w:rsid w:val="00862EE8"/>
    <w:rsid w:val="00872C45"/>
    <w:rsid w:val="008738B2"/>
    <w:rsid w:val="008740DA"/>
    <w:rsid w:val="00875EB4"/>
    <w:rsid w:val="00876C9E"/>
    <w:rsid w:val="0088043F"/>
    <w:rsid w:val="00880A09"/>
    <w:rsid w:val="00884CDA"/>
    <w:rsid w:val="0088540E"/>
    <w:rsid w:val="008871E0"/>
    <w:rsid w:val="0088721D"/>
    <w:rsid w:val="008911CF"/>
    <w:rsid w:val="008921FE"/>
    <w:rsid w:val="008929A3"/>
    <w:rsid w:val="008949C3"/>
    <w:rsid w:val="008954C8"/>
    <w:rsid w:val="00895E62"/>
    <w:rsid w:val="00897409"/>
    <w:rsid w:val="008A0910"/>
    <w:rsid w:val="008A1001"/>
    <w:rsid w:val="008A17EC"/>
    <w:rsid w:val="008A2D53"/>
    <w:rsid w:val="008A349D"/>
    <w:rsid w:val="008A5C87"/>
    <w:rsid w:val="008A5E7A"/>
    <w:rsid w:val="008A7DC1"/>
    <w:rsid w:val="008B0EDD"/>
    <w:rsid w:val="008B3019"/>
    <w:rsid w:val="008B479C"/>
    <w:rsid w:val="008B7B1A"/>
    <w:rsid w:val="008C057E"/>
    <w:rsid w:val="008C133B"/>
    <w:rsid w:val="008C14CF"/>
    <w:rsid w:val="008C3348"/>
    <w:rsid w:val="008C46A4"/>
    <w:rsid w:val="008D4B40"/>
    <w:rsid w:val="008D7AB6"/>
    <w:rsid w:val="008E0A28"/>
    <w:rsid w:val="008E18B9"/>
    <w:rsid w:val="008E3111"/>
    <w:rsid w:val="008E524A"/>
    <w:rsid w:val="008E5701"/>
    <w:rsid w:val="008E5AE9"/>
    <w:rsid w:val="008F0A05"/>
    <w:rsid w:val="008F1B44"/>
    <w:rsid w:val="008F5761"/>
    <w:rsid w:val="008F6EC9"/>
    <w:rsid w:val="00902469"/>
    <w:rsid w:val="009069BE"/>
    <w:rsid w:val="0090751D"/>
    <w:rsid w:val="00907A14"/>
    <w:rsid w:val="00907B1D"/>
    <w:rsid w:val="009117C5"/>
    <w:rsid w:val="009137B9"/>
    <w:rsid w:val="0093083A"/>
    <w:rsid w:val="00931D41"/>
    <w:rsid w:val="00933405"/>
    <w:rsid w:val="00934A46"/>
    <w:rsid w:val="009367B1"/>
    <w:rsid w:val="00937412"/>
    <w:rsid w:val="009375FA"/>
    <w:rsid w:val="00937B80"/>
    <w:rsid w:val="009406B3"/>
    <w:rsid w:val="009409FF"/>
    <w:rsid w:val="00941ED7"/>
    <w:rsid w:val="009432CA"/>
    <w:rsid w:val="00944F1C"/>
    <w:rsid w:val="00945CE2"/>
    <w:rsid w:val="00947081"/>
    <w:rsid w:val="00950804"/>
    <w:rsid w:val="009510EF"/>
    <w:rsid w:val="009542BC"/>
    <w:rsid w:val="009546D2"/>
    <w:rsid w:val="009552F6"/>
    <w:rsid w:val="00955F3E"/>
    <w:rsid w:val="00956290"/>
    <w:rsid w:val="00956D1F"/>
    <w:rsid w:val="00957FD8"/>
    <w:rsid w:val="00960F34"/>
    <w:rsid w:val="009616DA"/>
    <w:rsid w:val="00961BB8"/>
    <w:rsid w:val="009624C5"/>
    <w:rsid w:val="00963B8B"/>
    <w:rsid w:val="00963F48"/>
    <w:rsid w:val="009670B3"/>
    <w:rsid w:val="009670E0"/>
    <w:rsid w:val="00971C06"/>
    <w:rsid w:val="00971CFE"/>
    <w:rsid w:val="00972CB3"/>
    <w:rsid w:val="00973D62"/>
    <w:rsid w:val="00973E4E"/>
    <w:rsid w:val="00974FB3"/>
    <w:rsid w:val="009751BB"/>
    <w:rsid w:val="00981BF8"/>
    <w:rsid w:val="00983586"/>
    <w:rsid w:val="00984BD1"/>
    <w:rsid w:val="009853C1"/>
    <w:rsid w:val="00986D85"/>
    <w:rsid w:val="00991111"/>
    <w:rsid w:val="00991DAC"/>
    <w:rsid w:val="00992493"/>
    <w:rsid w:val="00993FF2"/>
    <w:rsid w:val="00997140"/>
    <w:rsid w:val="00997CAB"/>
    <w:rsid w:val="009A1E5D"/>
    <w:rsid w:val="009A2418"/>
    <w:rsid w:val="009A4CFC"/>
    <w:rsid w:val="009A549A"/>
    <w:rsid w:val="009A74A2"/>
    <w:rsid w:val="009B1697"/>
    <w:rsid w:val="009B26CA"/>
    <w:rsid w:val="009B31A1"/>
    <w:rsid w:val="009C0D4A"/>
    <w:rsid w:val="009C146B"/>
    <w:rsid w:val="009C2A79"/>
    <w:rsid w:val="009C34AC"/>
    <w:rsid w:val="009C4309"/>
    <w:rsid w:val="009C5D7E"/>
    <w:rsid w:val="009C6438"/>
    <w:rsid w:val="009C6783"/>
    <w:rsid w:val="009C689B"/>
    <w:rsid w:val="009C6CD6"/>
    <w:rsid w:val="009D173D"/>
    <w:rsid w:val="009D2A01"/>
    <w:rsid w:val="009D3329"/>
    <w:rsid w:val="009D4562"/>
    <w:rsid w:val="009D5E35"/>
    <w:rsid w:val="009D701D"/>
    <w:rsid w:val="009D7B9B"/>
    <w:rsid w:val="009E18E4"/>
    <w:rsid w:val="009E1A01"/>
    <w:rsid w:val="009E27DC"/>
    <w:rsid w:val="009E3BDC"/>
    <w:rsid w:val="009E445C"/>
    <w:rsid w:val="009E5B83"/>
    <w:rsid w:val="009E7F9B"/>
    <w:rsid w:val="009F1064"/>
    <w:rsid w:val="009F29E2"/>
    <w:rsid w:val="009F43D4"/>
    <w:rsid w:val="00A009BB"/>
    <w:rsid w:val="00A02A54"/>
    <w:rsid w:val="00A04610"/>
    <w:rsid w:val="00A05023"/>
    <w:rsid w:val="00A10004"/>
    <w:rsid w:val="00A100D4"/>
    <w:rsid w:val="00A1079C"/>
    <w:rsid w:val="00A13B72"/>
    <w:rsid w:val="00A14D66"/>
    <w:rsid w:val="00A17600"/>
    <w:rsid w:val="00A2008B"/>
    <w:rsid w:val="00A201EA"/>
    <w:rsid w:val="00A21678"/>
    <w:rsid w:val="00A22F2B"/>
    <w:rsid w:val="00A23FBA"/>
    <w:rsid w:val="00A25D5C"/>
    <w:rsid w:val="00A2613C"/>
    <w:rsid w:val="00A265FF"/>
    <w:rsid w:val="00A30978"/>
    <w:rsid w:val="00A3404A"/>
    <w:rsid w:val="00A35CAA"/>
    <w:rsid w:val="00A460EB"/>
    <w:rsid w:val="00A4647C"/>
    <w:rsid w:val="00A473DE"/>
    <w:rsid w:val="00A50CF2"/>
    <w:rsid w:val="00A53026"/>
    <w:rsid w:val="00A530C4"/>
    <w:rsid w:val="00A5448F"/>
    <w:rsid w:val="00A552B3"/>
    <w:rsid w:val="00A6074A"/>
    <w:rsid w:val="00A625C4"/>
    <w:rsid w:val="00A63447"/>
    <w:rsid w:val="00A638ED"/>
    <w:rsid w:val="00A63AB0"/>
    <w:rsid w:val="00A678A2"/>
    <w:rsid w:val="00A702EC"/>
    <w:rsid w:val="00A73F2D"/>
    <w:rsid w:val="00A7493B"/>
    <w:rsid w:val="00A80F85"/>
    <w:rsid w:val="00A81A6A"/>
    <w:rsid w:val="00A8228A"/>
    <w:rsid w:val="00A82863"/>
    <w:rsid w:val="00A875BB"/>
    <w:rsid w:val="00A9419C"/>
    <w:rsid w:val="00A962A4"/>
    <w:rsid w:val="00AA02BD"/>
    <w:rsid w:val="00AA1D8D"/>
    <w:rsid w:val="00AB16C2"/>
    <w:rsid w:val="00AB1727"/>
    <w:rsid w:val="00AB1C62"/>
    <w:rsid w:val="00AB1E81"/>
    <w:rsid w:val="00AB4990"/>
    <w:rsid w:val="00AB6CC1"/>
    <w:rsid w:val="00AB6F69"/>
    <w:rsid w:val="00AB77C5"/>
    <w:rsid w:val="00AC3A85"/>
    <w:rsid w:val="00AC48BB"/>
    <w:rsid w:val="00AC4E45"/>
    <w:rsid w:val="00AC5DEE"/>
    <w:rsid w:val="00AC69E1"/>
    <w:rsid w:val="00AD055F"/>
    <w:rsid w:val="00AD3E25"/>
    <w:rsid w:val="00AD6BA3"/>
    <w:rsid w:val="00AE1E1C"/>
    <w:rsid w:val="00AE27CF"/>
    <w:rsid w:val="00AE6F0E"/>
    <w:rsid w:val="00AE6FCD"/>
    <w:rsid w:val="00AF0727"/>
    <w:rsid w:val="00AF07A2"/>
    <w:rsid w:val="00AF62EB"/>
    <w:rsid w:val="00AF63D0"/>
    <w:rsid w:val="00AF768C"/>
    <w:rsid w:val="00B00055"/>
    <w:rsid w:val="00B01412"/>
    <w:rsid w:val="00B02E25"/>
    <w:rsid w:val="00B03EBF"/>
    <w:rsid w:val="00B07547"/>
    <w:rsid w:val="00B12F01"/>
    <w:rsid w:val="00B14C0B"/>
    <w:rsid w:val="00B1526E"/>
    <w:rsid w:val="00B2244F"/>
    <w:rsid w:val="00B25D93"/>
    <w:rsid w:val="00B2606A"/>
    <w:rsid w:val="00B26428"/>
    <w:rsid w:val="00B2791E"/>
    <w:rsid w:val="00B35B40"/>
    <w:rsid w:val="00B37874"/>
    <w:rsid w:val="00B44427"/>
    <w:rsid w:val="00B45B4B"/>
    <w:rsid w:val="00B47730"/>
    <w:rsid w:val="00B51F62"/>
    <w:rsid w:val="00B521D3"/>
    <w:rsid w:val="00B526AC"/>
    <w:rsid w:val="00B538F4"/>
    <w:rsid w:val="00B53908"/>
    <w:rsid w:val="00B5391A"/>
    <w:rsid w:val="00B54121"/>
    <w:rsid w:val="00B57859"/>
    <w:rsid w:val="00B57BBE"/>
    <w:rsid w:val="00B609C5"/>
    <w:rsid w:val="00B62BC3"/>
    <w:rsid w:val="00B63D28"/>
    <w:rsid w:val="00B652D9"/>
    <w:rsid w:val="00B66612"/>
    <w:rsid w:val="00B70189"/>
    <w:rsid w:val="00B709A3"/>
    <w:rsid w:val="00B74E39"/>
    <w:rsid w:val="00B75E97"/>
    <w:rsid w:val="00B7625F"/>
    <w:rsid w:val="00B7691C"/>
    <w:rsid w:val="00B769B7"/>
    <w:rsid w:val="00B76A2F"/>
    <w:rsid w:val="00B7767D"/>
    <w:rsid w:val="00B77824"/>
    <w:rsid w:val="00B80C73"/>
    <w:rsid w:val="00B82D06"/>
    <w:rsid w:val="00B82D0A"/>
    <w:rsid w:val="00B838AA"/>
    <w:rsid w:val="00B85CB1"/>
    <w:rsid w:val="00B87127"/>
    <w:rsid w:val="00B92889"/>
    <w:rsid w:val="00B93C4B"/>
    <w:rsid w:val="00B959DA"/>
    <w:rsid w:val="00BA05C5"/>
    <w:rsid w:val="00BA4454"/>
    <w:rsid w:val="00BB2F54"/>
    <w:rsid w:val="00BB487D"/>
    <w:rsid w:val="00BB5EE9"/>
    <w:rsid w:val="00BB7AED"/>
    <w:rsid w:val="00BC0513"/>
    <w:rsid w:val="00BC4D30"/>
    <w:rsid w:val="00BC5CEA"/>
    <w:rsid w:val="00BC673B"/>
    <w:rsid w:val="00BC6B81"/>
    <w:rsid w:val="00BD0967"/>
    <w:rsid w:val="00BD1E6C"/>
    <w:rsid w:val="00BD6DF7"/>
    <w:rsid w:val="00BE0646"/>
    <w:rsid w:val="00BE0729"/>
    <w:rsid w:val="00BE1FC0"/>
    <w:rsid w:val="00BE4691"/>
    <w:rsid w:val="00BE5645"/>
    <w:rsid w:val="00BE60CA"/>
    <w:rsid w:val="00BE7E6C"/>
    <w:rsid w:val="00BF27F8"/>
    <w:rsid w:val="00BF2EB7"/>
    <w:rsid w:val="00BF463E"/>
    <w:rsid w:val="00BF485C"/>
    <w:rsid w:val="00BF6A59"/>
    <w:rsid w:val="00C013D9"/>
    <w:rsid w:val="00C01C76"/>
    <w:rsid w:val="00C04009"/>
    <w:rsid w:val="00C0421D"/>
    <w:rsid w:val="00C146A7"/>
    <w:rsid w:val="00C1530A"/>
    <w:rsid w:val="00C17E9C"/>
    <w:rsid w:val="00C21E8D"/>
    <w:rsid w:val="00C3033C"/>
    <w:rsid w:val="00C30A4E"/>
    <w:rsid w:val="00C3233C"/>
    <w:rsid w:val="00C329E5"/>
    <w:rsid w:val="00C34134"/>
    <w:rsid w:val="00C3547A"/>
    <w:rsid w:val="00C35A9D"/>
    <w:rsid w:val="00C40AE8"/>
    <w:rsid w:val="00C4228F"/>
    <w:rsid w:val="00C438F6"/>
    <w:rsid w:val="00C457AD"/>
    <w:rsid w:val="00C46635"/>
    <w:rsid w:val="00C46D21"/>
    <w:rsid w:val="00C50A36"/>
    <w:rsid w:val="00C54D51"/>
    <w:rsid w:val="00C5500A"/>
    <w:rsid w:val="00C622AA"/>
    <w:rsid w:val="00C63EC8"/>
    <w:rsid w:val="00C6582E"/>
    <w:rsid w:val="00C67B67"/>
    <w:rsid w:val="00C70DA9"/>
    <w:rsid w:val="00C71AB1"/>
    <w:rsid w:val="00C723A0"/>
    <w:rsid w:val="00C72460"/>
    <w:rsid w:val="00C72794"/>
    <w:rsid w:val="00C77E49"/>
    <w:rsid w:val="00C81BE9"/>
    <w:rsid w:val="00C82869"/>
    <w:rsid w:val="00C82ACC"/>
    <w:rsid w:val="00C85FE3"/>
    <w:rsid w:val="00C95627"/>
    <w:rsid w:val="00C96EB0"/>
    <w:rsid w:val="00CA12D4"/>
    <w:rsid w:val="00CA2EC6"/>
    <w:rsid w:val="00CA54E8"/>
    <w:rsid w:val="00CA562A"/>
    <w:rsid w:val="00CA5B83"/>
    <w:rsid w:val="00CA6509"/>
    <w:rsid w:val="00CA652E"/>
    <w:rsid w:val="00CA68F7"/>
    <w:rsid w:val="00CB0664"/>
    <w:rsid w:val="00CB126E"/>
    <w:rsid w:val="00CB3913"/>
    <w:rsid w:val="00CC0015"/>
    <w:rsid w:val="00CC02A3"/>
    <w:rsid w:val="00CC1EA2"/>
    <w:rsid w:val="00CC3B35"/>
    <w:rsid w:val="00CD3199"/>
    <w:rsid w:val="00CD6B3C"/>
    <w:rsid w:val="00CD75AE"/>
    <w:rsid w:val="00CD7C32"/>
    <w:rsid w:val="00CE58B3"/>
    <w:rsid w:val="00CF0CF4"/>
    <w:rsid w:val="00CF51C7"/>
    <w:rsid w:val="00CF5A44"/>
    <w:rsid w:val="00CF6BEE"/>
    <w:rsid w:val="00D00714"/>
    <w:rsid w:val="00D0107B"/>
    <w:rsid w:val="00D027B9"/>
    <w:rsid w:val="00D03416"/>
    <w:rsid w:val="00D03936"/>
    <w:rsid w:val="00D04B2A"/>
    <w:rsid w:val="00D10D01"/>
    <w:rsid w:val="00D12CBA"/>
    <w:rsid w:val="00D13605"/>
    <w:rsid w:val="00D16BAC"/>
    <w:rsid w:val="00D33933"/>
    <w:rsid w:val="00D33FAA"/>
    <w:rsid w:val="00D349C2"/>
    <w:rsid w:val="00D36C3D"/>
    <w:rsid w:val="00D37081"/>
    <w:rsid w:val="00D378D0"/>
    <w:rsid w:val="00D41C7F"/>
    <w:rsid w:val="00D4277C"/>
    <w:rsid w:val="00D441AA"/>
    <w:rsid w:val="00D47AA2"/>
    <w:rsid w:val="00D47F89"/>
    <w:rsid w:val="00D50A50"/>
    <w:rsid w:val="00D51211"/>
    <w:rsid w:val="00D53AA2"/>
    <w:rsid w:val="00D56BBE"/>
    <w:rsid w:val="00D62431"/>
    <w:rsid w:val="00D65695"/>
    <w:rsid w:val="00D65F96"/>
    <w:rsid w:val="00D66434"/>
    <w:rsid w:val="00D67330"/>
    <w:rsid w:val="00D71642"/>
    <w:rsid w:val="00D732F9"/>
    <w:rsid w:val="00D7589B"/>
    <w:rsid w:val="00D772DE"/>
    <w:rsid w:val="00D81BFD"/>
    <w:rsid w:val="00D82526"/>
    <w:rsid w:val="00D85752"/>
    <w:rsid w:val="00D85C20"/>
    <w:rsid w:val="00D86676"/>
    <w:rsid w:val="00D87E51"/>
    <w:rsid w:val="00D93364"/>
    <w:rsid w:val="00D97EF5"/>
    <w:rsid w:val="00DA1691"/>
    <w:rsid w:val="00DA1742"/>
    <w:rsid w:val="00DA28A3"/>
    <w:rsid w:val="00DA4395"/>
    <w:rsid w:val="00DB000B"/>
    <w:rsid w:val="00DB4662"/>
    <w:rsid w:val="00DB6031"/>
    <w:rsid w:val="00DB611C"/>
    <w:rsid w:val="00DB7E0A"/>
    <w:rsid w:val="00DC0B0B"/>
    <w:rsid w:val="00DC17E5"/>
    <w:rsid w:val="00DC1F0B"/>
    <w:rsid w:val="00DC20B0"/>
    <w:rsid w:val="00DC38C0"/>
    <w:rsid w:val="00DC488C"/>
    <w:rsid w:val="00DC7357"/>
    <w:rsid w:val="00DC77AF"/>
    <w:rsid w:val="00DC785B"/>
    <w:rsid w:val="00DD3AE0"/>
    <w:rsid w:val="00DD423F"/>
    <w:rsid w:val="00DD42DE"/>
    <w:rsid w:val="00DD75FB"/>
    <w:rsid w:val="00DE09DE"/>
    <w:rsid w:val="00DE0BA0"/>
    <w:rsid w:val="00DE6ED4"/>
    <w:rsid w:val="00DE7CE4"/>
    <w:rsid w:val="00DF00F9"/>
    <w:rsid w:val="00DF11B0"/>
    <w:rsid w:val="00DF15D6"/>
    <w:rsid w:val="00DF5D89"/>
    <w:rsid w:val="00DF62D6"/>
    <w:rsid w:val="00DF6A86"/>
    <w:rsid w:val="00DF7A1C"/>
    <w:rsid w:val="00E001B3"/>
    <w:rsid w:val="00E00427"/>
    <w:rsid w:val="00E01211"/>
    <w:rsid w:val="00E0511A"/>
    <w:rsid w:val="00E0647C"/>
    <w:rsid w:val="00E06E46"/>
    <w:rsid w:val="00E10727"/>
    <w:rsid w:val="00E10C0C"/>
    <w:rsid w:val="00E16ED5"/>
    <w:rsid w:val="00E16F3A"/>
    <w:rsid w:val="00E20E3B"/>
    <w:rsid w:val="00E21BDB"/>
    <w:rsid w:val="00E247E6"/>
    <w:rsid w:val="00E24D41"/>
    <w:rsid w:val="00E25A25"/>
    <w:rsid w:val="00E2654E"/>
    <w:rsid w:val="00E265D0"/>
    <w:rsid w:val="00E26923"/>
    <w:rsid w:val="00E30F9F"/>
    <w:rsid w:val="00E3116E"/>
    <w:rsid w:val="00E318DD"/>
    <w:rsid w:val="00E32321"/>
    <w:rsid w:val="00E36334"/>
    <w:rsid w:val="00E36D95"/>
    <w:rsid w:val="00E40601"/>
    <w:rsid w:val="00E43218"/>
    <w:rsid w:val="00E4341B"/>
    <w:rsid w:val="00E437B1"/>
    <w:rsid w:val="00E44E1F"/>
    <w:rsid w:val="00E4574C"/>
    <w:rsid w:val="00E45857"/>
    <w:rsid w:val="00E475E3"/>
    <w:rsid w:val="00E51DD0"/>
    <w:rsid w:val="00E54514"/>
    <w:rsid w:val="00E55635"/>
    <w:rsid w:val="00E573E9"/>
    <w:rsid w:val="00E575E4"/>
    <w:rsid w:val="00E63193"/>
    <w:rsid w:val="00E63565"/>
    <w:rsid w:val="00E64EAF"/>
    <w:rsid w:val="00E65652"/>
    <w:rsid w:val="00E66B21"/>
    <w:rsid w:val="00E7591E"/>
    <w:rsid w:val="00E769AC"/>
    <w:rsid w:val="00E773B9"/>
    <w:rsid w:val="00E80017"/>
    <w:rsid w:val="00E80422"/>
    <w:rsid w:val="00E83BC2"/>
    <w:rsid w:val="00E96D70"/>
    <w:rsid w:val="00E96D98"/>
    <w:rsid w:val="00E9799D"/>
    <w:rsid w:val="00EA0EE2"/>
    <w:rsid w:val="00EA1A7D"/>
    <w:rsid w:val="00EA1C5D"/>
    <w:rsid w:val="00EA270B"/>
    <w:rsid w:val="00EB0B73"/>
    <w:rsid w:val="00EB1CCB"/>
    <w:rsid w:val="00EB2D1C"/>
    <w:rsid w:val="00EB2D56"/>
    <w:rsid w:val="00EB2EA9"/>
    <w:rsid w:val="00EB3750"/>
    <w:rsid w:val="00EB3AA7"/>
    <w:rsid w:val="00EB4B78"/>
    <w:rsid w:val="00EB4C17"/>
    <w:rsid w:val="00EB514F"/>
    <w:rsid w:val="00EC0D05"/>
    <w:rsid w:val="00EC1EC1"/>
    <w:rsid w:val="00ED0BF9"/>
    <w:rsid w:val="00ED58D4"/>
    <w:rsid w:val="00ED7D07"/>
    <w:rsid w:val="00EE2EA9"/>
    <w:rsid w:val="00EE2F35"/>
    <w:rsid w:val="00EE4166"/>
    <w:rsid w:val="00EE6C0B"/>
    <w:rsid w:val="00EF0F0F"/>
    <w:rsid w:val="00EF1F79"/>
    <w:rsid w:val="00EF2B75"/>
    <w:rsid w:val="00EF2C3B"/>
    <w:rsid w:val="00EF3AE8"/>
    <w:rsid w:val="00EF64DC"/>
    <w:rsid w:val="00EF772A"/>
    <w:rsid w:val="00EF79F7"/>
    <w:rsid w:val="00F03FA5"/>
    <w:rsid w:val="00F06A2C"/>
    <w:rsid w:val="00F13E3C"/>
    <w:rsid w:val="00F1413B"/>
    <w:rsid w:val="00F24B49"/>
    <w:rsid w:val="00F24DF7"/>
    <w:rsid w:val="00F2674A"/>
    <w:rsid w:val="00F31682"/>
    <w:rsid w:val="00F325EB"/>
    <w:rsid w:val="00F33F33"/>
    <w:rsid w:val="00F34330"/>
    <w:rsid w:val="00F36370"/>
    <w:rsid w:val="00F3716C"/>
    <w:rsid w:val="00F3797E"/>
    <w:rsid w:val="00F37FFC"/>
    <w:rsid w:val="00F40486"/>
    <w:rsid w:val="00F419DD"/>
    <w:rsid w:val="00F421F6"/>
    <w:rsid w:val="00F4415A"/>
    <w:rsid w:val="00F44540"/>
    <w:rsid w:val="00F4482B"/>
    <w:rsid w:val="00F474D1"/>
    <w:rsid w:val="00F51F6C"/>
    <w:rsid w:val="00F53360"/>
    <w:rsid w:val="00F5555C"/>
    <w:rsid w:val="00F56BA3"/>
    <w:rsid w:val="00F57983"/>
    <w:rsid w:val="00F57F24"/>
    <w:rsid w:val="00F615F0"/>
    <w:rsid w:val="00F65AA9"/>
    <w:rsid w:val="00F66791"/>
    <w:rsid w:val="00F67137"/>
    <w:rsid w:val="00F710AA"/>
    <w:rsid w:val="00F717C5"/>
    <w:rsid w:val="00F74432"/>
    <w:rsid w:val="00F76B08"/>
    <w:rsid w:val="00F77059"/>
    <w:rsid w:val="00F80C90"/>
    <w:rsid w:val="00F85453"/>
    <w:rsid w:val="00F8770A"/>
    <w:rsid w:val="00F9043A"/>
    <w:rsid w:val="00F95C95"/>
    <w:rsid w:val="00F96B57"/>
    <w:rsid w:val="00FA212A"/>
    <w:rsid w:val="00FA53E7"/>
    <w:rsid w:val="00FA5F60"/>
    <w:rsid w:val="00FA7D4C"/>
    <w:rsid w:val="00FB039B"/>
    <w:rsid w:val="00FB06C7"/>
    <w:rsid w:val="00FB5455"/>
    <w:rsid w:val="00FC0A53"/>
    <w:rsid w:val="00FC59B9"/>
    <w:rsid w:val="00FC693F"/>
    <w:rsid w:val="00FD0EC7"/>
    <w:rsid w:val="00FD16DF"/>
    <w:rsid w:val="00FD20E9"/>
    <w:rsid w:val="00FD2F6C"/>
    <w:rsid w:val="00FD4C56"/>
    <w:rsid w:val="00FD588D"/>
    <w:rsid w:val="00FD5B7C"/>
    <w:rsid w:val="00FD7CD9"/>
    <w:rsid w:val="00FE3118"/>
    <w:rsid w:val="00FE3497"/>
    <w:rsid w:val="00FE3C49"/>
    <w:rsid w:val="00FE624B"/>
    <w:rsid w:val="00FE6B8A"/>
    <w:rsid w:val="00FF0725"/>
    <w:rsid w:val="00FF0E19"/>
    <w:rsid w:val="00FF1820"/>
    <w:rsid w:val="00FF2315"/>
    <w:rsid w:val="00FF4E0A"/>
    <w:rsid w:val="00FF5713"/>
    <w:rsid w:val="00FF5862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E71E0"/>
  <w15:docId w15:val="{7D0CE945-9ACB-4B9C-B3D6-7EE6E19EA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7E2A6D"/>
    <w:pPr>
      <w:spacing w:after="160"/>
    </w:pPr>
    <w:rPr>
      <w:sz w:val="22"/>
      <w:lang w:val="en-GB" w:eastAsia="en-GB"/>
    </w:rPr>
  </w:style>
  <w:style w:type="paragraph" w:styleId="Heading1">
    <w:name w:val="heading 1"/>
    <w:basedOn w:val="Title"/>
    <w:link w:val="Heading1Char"/>
    <w:qFormat/>
    <w:rsid w:val="0030091E"/>
    <w:pPr>
      <w:outlineLvl w:val="0"/>
    </w:pPr>
    <w:rPr>
      <w:sz w:val="24"/>
    </w:rPr>
  </w:style>
  <w:style w:type="paragraph" w:styleId="Heading2">
    <w:name w:val="heading 2"/>
    <w:basedOn w:val="Normal"/>
    <w:link w:val="Heading2Char"/>
    <w:qFormat/>
    <w:rsid w:val="00776E91"/>
    <w:pPr>
      <w:spacing w:before="240"/>
      <w:outlineLvl w:val="1"/>
    </w:pPr>
    <w:rPr>
      <w:i/>
    </w:rPr>
  </w:style>
  <w:style w:type="paragraph" w:styleId="Heading3">
    <w:name w:val="heading 3"/>
    <w:basedOn w:val="Normal"/>
    <w:qFormat/>
    <w:rsid w:val="00776E91"/>
    <w:pPr>
      <w:outlineLvl w:val="2"/>
    </w:pPr>
  </w:style>
  <w:style w:type="paragraph" w:styleId="Heading4">
    <w:name w:val="heading 4"/>
    <w:basedOn w:val="Normal"/>
    <w:qFormat/>
    <w:rsid w:val="00776E91"/>
    <w:pPr>
      <w:outlineLvl w:val="3"/>
    </w:pPr>
  </w:style>
  <w:style w:type="paragraph" w:styleId="Heading5">
    <w:name w:val="heading 5"/>
    <w:basedOn w:val="Normal"/>
    <w:qFormat/>
    <w:rsid w:val="00776E91"/>
    <w:pPr>
      <w:outlineLvl w:val="4"/>
    </w:pPr>
  </w:style>
  <w:style w:type="paragraph" w:styleId="Heading6">
    <w:name w:val="heading 6"/>
    <w:basedOn w:val="Normal"/>
    <w:qFormat/>
    <w:rsid w:val="00776E91"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rsid w:val="00776E91"/>
    <w:rPr>
      <w:lang w:val="en-GB" w:eastAsia="en-GB"/>
    </w:rPr>
  </w:style>
  <w:style w:type="paragraph" w:customStyle="1" w:styleId="abstract">
    <w:name w:val="abstract"/>
    <w:basedOn w:val="Normal"/>
    <w:rsid w:val="0007158B"/>
  </w:style>
  <w:style w:type="paragraph" w:customStyle="1" w:styleId="EquationCaption">
    <w:name w:val="Equation Caption"/>
    <w:basedOn w:val="Normal"/>
    <w:rsid w:val="0007158B"/>
  </w:style>
  <w:style w:type="paragraph" w:customStyle="1" w:styleId="FigureCaption">
    <w:name w:val="Figure Caption"/>
    <w:basedOn w:val="Normal"/>
    <w:rsid w:val="0007158B"/>
  </w:style>
  <w:style w:type="paragraph" w:styleId="Title">
    <w:name w:val="Title"/>
    <w:basedOn w:val="Normal"/>
    <w:qFormat/>
    <w:rsid w:val="00776E91"/>
    <w:rPr>
      <w:b/>
    </w:rPr>
  </w:style>
  <w:style w:type="paragraph" w:customStyle="1" w:styleId="FiguresSection">
    <w:name w:val="Figures Section"/>
    <w:basedOn w:val="Heading1"/>
    <w:rsid w:val="0007158B"/>
  </w:style>
  <w:style w:type="table" w:customStyle="1" w:styleId="Table">
    <w:name w:val="Table"/>
    <w:rsid w:val="00776E91"/>
    <w:rPr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rsid w:val="0007158B"/>
  </w:style>
  <w:style w:type="character" w:customStyle="1" w:styleId="TextEndnote">
    <w:name w:val="Text Endnote"/>
    <w:rsid w:val="0007158B"/>
    <w:rPr>
      <w:vertAlign w:val="superscript"/>
    </w:rPr>
  </w:style>
  <w:style w:type="character" w:customStyle="1" w:styleId="TextFootnote">
    <w:name w:val="Text Footnote"/>
    <w:rsid w:val="0007158B"/>
    <w:rPr>
      <w:vertAlign w:val="superscript"/>
    </w:rPr>
  </w:style>
  <w:style w:type="paragraph" w:customStyle="1" w:styleId="TOCTOLTitle">
    <w:name w:val="TOC/ TOL Title"/>
    <w:rsid w:val="0007158B"/>
    <w:rPr>
      <w:lang w:val="en-GB" w:eastAsia="en-GB"/>
    </w:rPr>
  </w:style>
  <w:style w:type="paragraph" w:styleId="TOC1">
    <w:name w:val="toc 1"/>
    <w:basedOn w:val="Normal"/>
    <w:rsid w:val="0007158B"/>
  </w:style>
  <w:style w:type="paragraph" w:styleId="TOC2">
    <w:name w:val="toc 2"/>
    <w:basedOn w:val="Normal"/>
    <w:rsid w:val="0007158B"/>
  </w:style>
  <w:style w:type="paragraph" w:styleId="TOC3">
    <w:name w:val="toc 3"/>
    <w:basedOn w:val="Normal"/>
    <w:rsid w:val="0007158B"/>
  </w:style>
  <w:style w:type="paragraph" w:styleId="TOC4">
    <w:name w:val="toc 4"/>
    <w:basedOn w:val="Normal"/>
    <w:rsid w:val="0007158B"/>
  </w:style>
  <w:style w:type="paragraph" w:styleId="TOC5">
    <w:name w:val="toc 5"/>
    <w:basedOn w:val="Normal"/>
    <w:rsid w:val="0007158B"/>
  </w:style>
  <w:style w:type="paragraph" w:styleId="TOC6">
    <w:name w:val="toc 6"/>
    <w:basedOn w:val="Normal"/>
    <w:rsid w:val="0007158B"/>
  </w:style>
  <w:style w:type="paragraph" w:customStyle="1" w:styleId="TOL">
    <w:name w:val="TOL"/>
    <w:basedOn w:val="TOC2"/>
    <w:rsid w:val="0007158B"/>
  </w:style>
  <w:style w:type="paragraph" w:customStyle="1" w:styleId="a0">
    <w:name w:val="a"/>
    <w:basedOn w:val="ListParagraph"/>
    <w:rsid w:val="002538C6"/>
    <w:pPr>
      <w:numPr>
        <w:numId w:val="0"/>
      </w:numPr>
      <w:spacing w:after="160" w:line="480" w:lineRule="auto"/>
    </w:pPr>
    <w:rPr>
      <w:sz w:val="24"/>
      <w:szCs w:val="24"/>
    </w:rPr>
  </w:style>
  <w:style w:type="paragraph" w:customStyle="1" w:styleId="EquationCaption1">
    <w:name w:val="Equation Caption (1)"/>
    <w:basedOn w:val="Normal"/>
    <w:rsid w:val="00776E91"/>
  </w:style>
  <w:style w:type="paragraph" w:customStyle="1" w:styleId="FigureCaption1">
    <w:name w:val="Figure Caption (1)"/>
    <w:basedOn w:val="Normal"/>
    <w:rsid w:val="00776E91"/>
  </w:style>
  <w:style w:type="paragraph" w:customStyle="1" w:styleId="TableCaption1">
    <w:name w:val="Table Caption (1)"/>
    <w:basedOn w:val="Normal"/>
    <w:rsid w:val="00776E91"/>
  </w:style>
  <w:style w:type="paragraph" w:customStyle="1" w:styleId="TOCTOLTitle1">
    <w:name w:val="TOC/ TOL Title (1)"/>
    <w:rsid w:val="00776E91"/>
    <w:rPr>
      <w:lang w:val="en-GB" w:eastAsia="en-GB"/>
    </w:rPr>
  </w:style>
  <w:style w:type="paragraph" w:customStyle="1" w:styleId="TOL1">
    <w:name w:val="TOL (1)"/>
    <w:basedOn w:val="TOC2"/>
    <w:rsid w:val="00776E91"/>
  </w:style>
  <w:style w:type="paragraph" w:styleId="Subtitle">
    <w:name w:val="Subtitle"/>
    <w:basedOn w:val="Normal"/>
    <w:qFormat/>
    <w:rsid w:val="00776E91"/>
    <w:rPr>
      <w:color w:val="595959"/>
      <w:sz w:val="28"/>
    </w:rPr>
  </w:style>
  <w:style w:type="paragraph" w:styleId="Quote">
    <w:name w:val="Quote"/>
    <w:basedOn w:val="Normal"/>
    <w:qFormat/>
    <w:rsid w:val="00776E91"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qFormat/>
    <w:rsid w:val="00776E91"/>
    <w:pPr>
      <w:numPr>
        <w:numId w:val="10"/>
      </w:numPr>
      <w:spacing w:after="0"/>
      <w:contextualSpacing/>
    </w:pPr>
  </w:style>
  <w:style w:type="paragraph" w:styleId="IntenseQuote">
    <w:name w:val="Intense Quote"/>
    <w:basedOn w:val="Normal"/>
    <w:qFormat/>
    <w:rsid w:val="00776E91"/>
    <w:pPr>
      <w:spacing w:before="360" w:after="360"/>
      <w:ind w:left="864" w:right="864"/>
      <w:jc w:val="center"/>
    </w:pPr>
    <w:rPr>
      <w:i/>
      <w:color w:val="0F4761"/>
    </w:rPr>
  </w:style>
  <w:style w:type="paragraph" w:styleId="Header">
    <w:name w:val="header"/>
    <w:basedOn w:val="Normal"/>
    <w:link w:val="HeaderChar"/>
    <w:rsid w:val="0007158B"/>
    <w:pPr>
      <w:tabs>
        <w:tab w:val="center" w:pos="4513"/>
        <w:tab w:val="right" w:pos="9026"/>
      </w:tabs>
      <w:spacing w:after="0"/>
    </w:pPr>
  </w:style>
  <w:style w:type="paragraph" w:styleId="Footer">
    <w:name w:val="footer"/>
    <w:basedOn w:val="Normal"/>
    <w:rsid w:val="0007158B"/>
    <w:pPr>
      <w:tabs>
        <w:tab w:val="center" w:pos="4513"/>
        <w:tab w:val="right" w:pos="9026"/>
      </w:tabs>
      <w:spacing w:after="0"/>
    </w:pPr>
  </w:style>
  <w:style w:type="paragraph" w:styleId="CommentText">
    <w:name w:val="annotation text"/>
    <w:basedOn w:val="Normal"/>
    <w:link w:val="CommentTextChar"/>
    <w:uiPriority w:val="99"/>
    <w:rsid w:val="00776E91"/>
    <w:rPr>
      <w:sz w:val="20"/>
    </w:rPr>
  </w:style>
  <w:style w:type="paragraph" w:customStyle="1" w:styleId="EndNoteBibliographyTitle">
    <w:name w:val="EndNote Bibliography Title"/>
    <w:basedOn w:val="Normal"/>
    <w:rsid w:val="0007158B"/>
    <w:pPr>
      <w:spacing w:after="0"/>
      <w:jc w:val="center"/>
    </w:pPr>
    <w:rPr>
      <w:sz w:val="24"/>
    </w:rPr>
  </w:style>
  <w:style w:type="paragraph" w:customStyle="1" w:styleId="EndNoteBibliography">
    <w:name w:val="EndNote Bibliography"/>
    <w:basedOn w:val="Normal"/>
    <w:rsid w:val="0007158B"/>
    <w:pPr>
      <w:spacing w:line="480" w:lineRule="auto"/>
    </w:pPr>
    <w:rPr>
      <w:sz w:val="24"/>
    </w:rPr>
  </w:style>
  <w:style w:type="paragraph" w:customStyle="1" w:styleId="Sub-bullet">
    <w:name w:val="Sub-bullet"/>
    <w:basedOn w:val="ListParagraph"/>
    <w:rsid w:val="00776E91"/>
    <w:pPr>
      <w:ind w:left="709"/>
    </w:pPr>
  </w:style>
  <w:style w:type="paragraph" w:styleId="Revision">
    <w:name w:val="Revision"/>
    <w:rsid w:val="0007158B"/>
    <w:rPr>
      <w:sz w:val="22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2713AA"/>
    <w:rPr>
      <w:b/>
    </w:rPr>
  </w:style>
  <w:style w:type="paragraph" w:customStyle="1" w:styleId="FiguresSection1">
    <w:name w:val="Figures Section (1)"/>
    <w:basedOn w:val="Heading1"/>
    <w:rsid w:val="00776E91"/>
  </w:style>
  <w:style w:type="character" w:styleId="CommentReference">
    <w:name w:val="annotation reference"/>
    <w:uiPriority w:val="99"/>
    <w:rsid w:val="0007158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111"/>
  </w:style>
  <w:style w:type="character" w:customStyle="1" w:styleId="CommentSubjectChar">
    <w:name w:val="Comment Subject Char"/>
    <w:link w:val="CommentSubject"/>
    <w:rsid w:val="00991111"/>
    <w:rPr>
      <w:b/>
    </w:rPr>
  </w:style>
  <w:style w:type="character" w:styleId="Hyperlink">
    <w:name w:val="Hyperlink"/>
    <w:rsid w:val="00991111"/>
    <w:rPr>
      <w:color w:val="467886"/>
      <w:u w:val="single"/>
    </w:rPr>
  </w:style>
  <w:style w:type="character" w:styleId="UnresolvedMention">
    <w:name w:val="Unresolved Mention"/>
    <w:rsid w:val="00991111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rsid w:val="0030091E"/>
    <w:rPr>
      <w:b/>
      <w:sz w:val="24"/>
    </w:rPr>
  </w:style>
  <w:style w:type="character" w:customStyle="1" w:styleId="Heading2Char">
    <w:name w:val="Heading 2 Char"/>
    <w:link w:val="Heading2"/>
    <w:rsid w:val="003F70A3"/>
    <w:rPr>
      <w:i/>
      <w:sz w:val="22"/>
    </w:rPr>
  </w:style>
  <w:style w:type="character" w:customStyle="1" w:styleId="HeaderChar">
    <w:name w:val="Header Char"/>
    <w:link w:val="Header"/>
    <w:rsid w:val="00FE3C49"/>
    <w:rPr>
      <w:sz w:val="22"/>
    </w:rPr>
  </w:style>
  <w:style w:type="character" w:styleId="LineNumber">
    <w:name w:val="line number"/>
    <w:basedOn w:val="DefaultParagraphFont"/>
    <w:rsid w:val="00880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60B0C-87FE-49F5-A948-C67ACA41B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3</Words>
  <Characters>2919</Characters>
  <Application>Microsoft Office Word</Application>
  <DocSecurity>0</DocSecurity>
  <Lines>91</Lines>
  <Paragraphs>57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by Thompson (PharmaGenesis)</dc:creator>
  <cp:keywords/>
  <dc:description/>
  <cp:lastModifiedBy>Bobby Thompson (PharmaGenesis)</cp:lastModifiedBy>
  <cp:revision>2</cp:revision>
  <dcterms:created xsi:type="dcterms:W3CDTF">2026-01-15T10:45:00Z</dcterms:created>
  <dcterms:modified xsi:type="dcterms:W3CDTF">2026-01-15T10:45:00Z</dcterms:modified>
</cp:coreProperties>
</file>